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504CD2" w14:textId="55CBC247" w:rsidR="00AB6A6E" w:rsidRPr="00134FEA" w:rsidRDefault="005E1287" w:rsidP="00FC7230">
      <w:pPr>
        <w:jc w:val="left"/>
        <w:rPr>
          <w:sz w:val="21"/>
          <w:szCs w:val="21"/>
        </w:rPr>
      </w:pPr>
      <w:r w:rsidRPr="00134FEA">
        <w:rPr>
          <w:rFonts w:hint="eastAsia"/>
          <w:sz w:val="21"/>
          <w:szCs w:val="21"/>
        </w:rPr>
        <w:t xml:space="preserve">Online </w:t>
      </w:r>
      <w:r w:rsidRPr="00134FEA">
        <w:rPr>
          <w:sz w:val="21"/>
          <w:szCs w:val="21"/>
        </w:rPr>
        <w:t>resource</w:t>
      </w:r>
      <w:r w:rsidRPr="00134FEA">
        <w:rPr>
          <w:rFonts w:hint="eastAsia"/>
          <w:sz w:val="21"/>
          <w:szCs w:val="21"/>
        </w:rPr>
        <w:t xml:space="preserve"> 2</w:t>
      </w:r>
      <w:r w:rsidR="005751D2" w:rsidRPr="00134FEA">
        <w:rPr>
          <w:sz w:val="21"/>
          <w:szCs w:val="21"/>
        </w:rPr>
        <w:t>.</w:t>
      </w:r>
      <w:r w:rsidR="00A12582" w:rsidRPr="00134FEA">
        <w:rPr>
          <w:rFonts w:hint="eastAsia"/>
          <w:sz w:val="21"/>
          <w:szCs w:val="21"/>
        </w:rPr>
        <w:t xml:space="preserve"> </w:t>
      </w:r>
      <w:r w:rsidR="00EC2296" w:rsidRPr="00134FEA">
        <w:rPr>
          <w:rFonts w:hint="eastAsia"/>
          <w:sz w:val="21"/>
          <w:szCs w:val="21"/>
        </w:rPr>
        <w:t>P</w:t>
      </w:r>
      <w:r w:rsidR="005751D2" w:rsidRPr="00134FEA">
        <w:rPr>
          <w:sz w:val="21"/>
          <w:szCs w:val="21"/>
        </w:rPr>
        <w:t>atient</w:t>
      </w:r>
      <w:r w:rsidR="00B059CC" w:rsidRPr="00134FEA">
        <w:rPr>
          <w:sz w:val="21"/>
          <w:szCs w:val="21"/>
        </w:rPr>
        <w:t>s'</w:t>
      </w:r>
      <w:r w:rsidR="005751D2" w:rsidRPr="00134FEA">
        <w:rPr>
          <w:sz w:val="21"/>
          <w:szCs w:val="21"/>
        </w:rPr>
        <w:t xml:space="preserve"> characteristics</w:t>
      </w:r>
      <w:r w:rsidR="00EC2296" w:rsidRPr="00134FEA">
        <w:rPr>
          <w:sz w:val="21"/>
          <w:szCs w:val="21"/>
        </w:rPr>
        <w:t xml:space="preserve"> </w:t>
      </w:r>
      <w:r w:rsidR="00EC2296" w:rsidRPr="00134FEA">
        <w:rPr>
          <w:rFonts w:hint="eastAsia"/>
          <w:sz w:val="21"/>
          <w:szCs w:val="21"/>
        </w:rPr>
        <w:t>with</w:t>
      </w:r>
      <w:r w:rsidR="008312E9" w:rsidRPr="00134FEA">
        <w:rPr>
          <w:rFonts w:hint="eastAsia"/>
          <w:sz w:val="21"/>
          <w:szCs w:val="21"/>
        </w:rPr>
        <w:t xml:space="preserve"> l</w:t>
      </w:r>
      <w:r w:rsidR="00EC2296" w:rsidRPr="00134FEA">
        <w:rPr>
          <w:sz w:val="21"/>
          <w:szCs w:val="21"/>
        </w:rPr>
        <w:t>arge type 3</w:t>
      </w:r>
      <w:r w:rsidR="008312E9" w:rsidRPr="00134FEA">
        <w:rPr>
          <w:rFonts w:hint="eastAsia"/>
          <w:sz w:val="21"/>
          <w:szCs w:val="21"/>
        </w:rPr>
        <w:t xml:space="preserve"> </w:t>
      </w:r>
      <w:r w:rsidR="00337FAB" w:rsidRPr="00134FEA">
        <w:rPr>
          <w:sz w:val="21"/>
          <w:szCs w:val="21"/>
        </w:rPr>
        <w:t>tumor by</w:t>
      </w:r>
      <w:r w:rsidRPr="00134FEA">
        <w:rPr>
          <w:rFonts w:hint="eastAsia"/>
          <w:sz w:val="21"/>
          <w:szCs w:val="21"/>
        </w:rPr>
        <w:t xml:space="preserve"> </w:t>
      </w:r>
      <w:r w:rsidRPr="00134FEA">
        <w:rPr>
          <w:sz w:val="21"/>
          <w:szCs w:val="21"/>
        </w:rPr>
        <w:t>histologic phenotyp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499"/>
        <w:gridCol w:w="2498"/>
        <w:gridCol w:w="1785"/>
      </w:tblGrid>
      <w:tr w:rsidR="00134FEA" w:rsidRPr="00134FEA" w14:paraId="72504CDF" w14:textId="3CAC2E34" w:rsidTr="00166CEC">
        <w:trPr>
          <w:trHeight w:val="737"/>
        </w:trPr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04CD3" w14:textId="77777777" w:rsidR="00294B88" w:rsidRPr="00134FEA" w:rsidRDefault="00294B88" w:rsidP="0091228D">
            <w:pPr>
              <w:jc w:val="center"/>
              <w:rPr>
                <w:sz w:val="22"/>
                <w:szCs w:val="22"/>
              </w:rPr>
            </w:pPr>
            <w:bookmarkStart w:id="0" w:name="_GoBack" w:colFirst="1" w:colLast="1"/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3E2EB6" w14:textId="539D6FF6" w:rsidR="00F42D3E" w:rsidRPr="00134FEA" w:rsidRDefault="00AB27EB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U</w:t>
            </w:r>
            <w:r w:rsidR="00F42D3E" w:rsidRPr="00134FEA">
              <w:rPr>
                <w:sz w:val="22"/>
                <w:szCs w:val="22"/>
              </w:rPr>
              <w:t>ndifferentiated</w:t>
            </w:r>
            <w:r w:rsidR="00F42D3E" w:rsidRPr="00134FEA">
              <w:rPr>
                <w:rFonts w:hint="eastAsia"/>
                <w:sz w:val="22"/>
                <w:szCs w:val="22"/>
              </w:rPr>
              <w:t xml:space="preserve"> </w:t>
            </w:r>
          </w:p>
          <w:p w14:paraId="1DE92940" w14:textId="7875B8C4" w:rsidR="00166CEC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l</w:t>
            </w:r>
            <w:r w:rsidRPr="00134FEA">
              <w:rPr>
                <w:sz w:val="22"/>
                <w:szCs w:val="22"/>
              </w:rPr>
              <w:t xml:space="preserve">arge type 3 </w:t>
            </w:r>
          </w:p>
          <w:p w14:paraId="72504CD6" w14:textId="7B50F92C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(n</w:t>
            </w:r>
            <w:r w:rsidR="00166CEC" w:rsidRPr="00134FEA">
              <w:rPr>
                <w:rFonts w:hint="eastAsia"/>
                <w:sz w:val="22"/>
                <w:szCs w:val="22"/>
              </w:rPr>
              <w:t xml:space="preserve"> </w:t>
            </w:r>
            <w:r w:rsidRPr="00134FEA">
              <w:rPr>
                <w:sz w:val="22"/>
                <w:szCs w:val="22"/>
              </w:rPr>
              <w:t>=</w:t>
            </w:r>
            <w:r w:rsidR="00166CEC" w:rsidRPr="00134FEA">
              <w:rPr>
                <w:rFonts w:hint="eastAsia"/>
                <w:sz w:val="22"/>
                <w:szCs w:val="22"/>
              </w:rPr>
              <w:t xml:space="preserve"> </w:t>
            </w:r>
            <w:r w:rsidR="00694277" w:rsidRPr="00134FEA">
              <w:rPr>
                <w:sz w:val="22"/>
                <w:szCs w:val="22"/>
              </w:rPr>
              <w:t>5</w:t>
            </w:r>
            <w:r w:rsidRPr="00134FEA">
              <w:rPr>
                <w:rFonts w:hint="eastAsia"/>
                <w:sz w:val="22"/>
                <w:szCs w:val="22"/>
              </w:rPr>
              <w:t>5</w:t>
            </w:r>
            <w:r w:rsidRPr="00134FEA">
              <w:rPr>
                <w:sz w:val="22"/>
                <w:szCs w:val="22"/>
              </w:rPr>
              <w:t>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2387E" w14:textId="09EAFBF5" w:rsidR="00F42D3E" w:rsidRPr="00134FEA" w:rsidRDefault="00F42D3E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D</w:t>
            </w:r>
            <w:r w:rsidRPr="00134FEA">
              <w:rPr>
                <w:sz w:val="22"/>
                <w:szCs w:val="22"/>
              </w:rPr>
              <w:t>ifferentiated</w:t>
            </w:r>
            <w:r w:rsidRPr="00134FEA">
              <w:rPr>
                <w:rFonts w:hint="eastAsia"/>
                <w:sz w:val="22"/>
                <w:szCs w:val="22"/>
              </w:rPr>
              <w:t xml:space="preserve"> </w:t>
            </w:r>
          </w:p>
          <w:p w14:paraId="3C69CDE8" w14:textId="31108384" w:rsidR="00166CEC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l</w:t>
            </w:r>
            <w:r w:rsidRPr="00134FEA">
              <w:rPr>
                <w:sz w:val="22"/>
                <w:szCs w:val="22"/>
              </w:rPr>
              <w:t>arge type 3</w:t>
            </w:r>
          </w:p>
          <w:p w14:paraId="72504CDC" w14:textId="6EFDCF23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(n</w:t>
            </w:r>
            <w:r w:rsidR="00166CEC" w:rsidRPr="00134FEA">
              <w:rPr>
                <w:rFonts w:hint="eastAsia"/>
                <w:sz w:val="22"/>
                <w:szCs w:val="22"/>
              </w:rPr>
              <w:t xml:space="preserve"> </w:t>
            </w:r>
            <w:r w:rsidRPr="00134FEA">
              <w:rPr>
                <w:sz w:val="22"/>
                <w:szCs w:val="22"/>
              </w:rPr>
              <w:t>=</w:t>
            </w:r>
            <w:r w:rsidR="00166CEC" w:rsidRPr="00134FEA">
              <w:rPr>
                <w:rFonts w:hint="eastAsia"/>
                <w:sz w:val="22"/>
                <w:szCs w:val="22"/>
              </w:rPr>
              <w:t xml:space="preserve"> </w:t>
            </w:r>
            <w:r w:rsidR="00694277" w:rsidRPr="00134FEA">
              <w:rPr>
                <w:sz w:val="22"/>
                <w:szCs w:val="22"/>
              </w:rPr>
              <w:t>20</w:t>
            </w:r>
            <w:r w:rsidRPr="00134FEA">
              <w:rPr>
                <w:sz w:val="22"/>
                <w:szCs w:val="22"/>
              </w:rPr>
              <w:t>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04CDE" w14:textId="71B5296E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i/>
                <w:sz w:val="22"/>
                <w:szCs w:val="22"/>
              </w:rPr>
              <w:t>P</w:t>
            </w:r>
            <w:r w:rsidRPr="00134FEA">
              <w:rPr>
                <w:sz w:val="22"/>
                <w:szCs w:val="22"/>
              </w:rPr>
              <w:t xml:space="preserve"> value</w:t>
            </w:r>
          </w:p>
        </w:tc>
      </w:tr>
      <w:bookmarkEnd w:id="0"/>
      <w:tr w:rsidR="00134FEA" w:rsidRPr="00134FEA" w14:paraId="72504CE5" w14:textId="4EC0FC21" w:rsidTr="00166CEC">
        <w:trPr>
          <w:trHeight w:val="340"/>
        </w:trPr>
        <w:tc>
          <w:tcPr>
            <w:tcW w:w="1481" w:type="pct"/>
            <w:tcBorders>
              <w:top w:val="nil"/>
            </w:tcBorders>
            <w:noWrap/>
            <w:hideMark/>
          </w:tcPr>
          <w:p w14:paraId="72504CE0" w14:textId="36D20465" w:rsidR="00294B88" w:rsidRPr="00134FEA" w:rsidRDefault="00294B88" w:rsidP="0091228D">
            <w:pPr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Sex</w:t>
            </w:r>
          </w:p>
        </w:tc>
        <w:tc>
          <w:tcPr>
            <w:tcW w:w="1296" w:type="pct"/>
            <w:tcBorders>
              <w:top w:val="nil"/>
            </w:tcBorders>
            <w:noWrap/>
            <w:vAlign w:val="center"/>
          </w:tcPr>
          <w:p w14:paraId="72504CE1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tcBorders>
              <w:top w:val="nil"/>
            </w:tcBorders>
            <w:noWrap/>
            <w:vAlign w:val="center"/>
          </w:tcPr>
          <w:p w14:paraId="72504CE3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tcBorders>
              <w:top w:val="nil"/>
            </w:tcBorders>
            <w:vAlign w:val="center"/>
          </w:tcPr>
          <w:p w14:paraId="72504CE4" w14:textId="16D3C9A0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B4109B" w:rsidRPr="00134FEA">
              <w:rPr>
                <w:sz w:val="22"/>
                <w:szCs w:val="22"/>
              </w:rPr>
              <w:t>5584</w:t>
            </w:r>
          </w:p>
        </w:tc>
      </w:tr>
      <w:tr w:rsidR="00134FEA" w:rsidRPr="00134FEA" w14:paraId="72504CEB" w14:textId="1D988286" w:rsidTr="00166CEC">
        <w:trPr>
          <w:trHeight w:val="340"/>
        </w:trPr>
        <w:tc>
          <w:tcPr>
            <w:tcW w:w="1481" w:type="pct"/>
            <w:noWrap/>
            <w:hideMark/>
          </w:tcPr>
          <w:p w14:paraId="72504CE6" w14:textId="77777777" w:rsidR="00294B88" w:rsidRPr="00134FEA" w:rsidRDefault="00294B88" w:rsidP="0091228D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Male</w:t>
            </w:r>
          </w:p>
        </w:tc>
        <w:tc>
          <w:tcPr>
            <w:tcW w:w="1296" w:type="pct"/>
            <w:noWrap/>
            <w:vAlign w:val="center"/>
          </w:tcPr>
          <w:p w14:paraId="72504CE7" w14:textId="0C0D1BA5" w:rsidR="00294B88" w:rsidRPr="00134FEA" w:rsidRDefault="00B51B09" w:rsidP="0087451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7</w:t>
            </w:r>
            <w:r w:rsidR="00294B88" w:rsidRPr="00134FEA">
              <w:rPr>
                <w:sz w:val="22"/>
                <w:szCs w:val="22"/>
              </w:rPr>
              <w:t xml:space="preserve"> (6</w:t>
            </w:r>
            <w:r w:rsidRPr="00134FEA">
              <w:rPr>
                <w:sz w:val="22"/>
                <w:szCs w:val="22"/>
              </w:rPr>
              <w:t>7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CE9" w14:textId="43BEF85F" w:rsidR="00294B88" w:rsidRPr="00134FEA" w:rsidRDefault="00B4109B" w:rsidP="0087451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2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6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CEA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CF1" w14:textId="716A83B0" w:rsidTr="00166CEC">
        <w:trPr>
          <w:trHeight w:val="340"/>
        </w:trPr>
        <w:tc>
          <w:tcPr>
            <w:tcW w:w="1481" w:type="pct"/>
            <w:noWrap/>
            <w:hideMark/>
          </w:tcPr>
          <w:p w14:paraId="72504CEC" w14:textId="77777777" w:rsidR="00294B88" w:rsidRPr="00134FEA" w:rsidRDefault="00294B88" w:rsidP="0091228D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Female</w:t>
            </w:r>
          </w:p>
        </w:tc>
        <w:tc>
          <w:tcPr>
            <w:tcW w:w="1296" w:type="pct"/>
            <w:noWrap/>
            <w:vAlign w:val="center"/>
          </w:tcPr>
          <w:p w14:paraId="72504CED" w14:textId="22D8D10B" w:rsidR="00294B88" w:rsidRPr="00134FEA" w:rsidRDefault="00182594" w:rsidP="0087451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8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33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CEF" w14:textId="39B12BD0" w:rsidR="00294B88" w:rsidRPr="00134FEA" w:rsidRDefault="00B4109B" w:rsidP="0087451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8</w:t>
            </w:r>
            <w:r w:rsidR="00294B88" w:rsidRPr="00134FEA">
              <w:rPr>
                <w:sz w:val="22"/>
                <w:szCs w:val="22"/>
              </w:rPr>
              <w:t xml:space="preserve"> (4</w:t>
            </w:r>
            <w:r w:rsidRPr="00134FEA">
              <w:rPr>
                <w:sz w:val="22"/>
                <w:szCs w:val="22"/>
              </w:rPr>
              <w:t>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CF0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CF7" w14:textId="24558751" w:rsidTr="00166CEC">
        <w:trPr>
          <w:trHeight w:val="340"/>
        </w:trPr>
        <w:tc>
          <w:tcPr>
            <w:tcW w:w="1481" w:type="pct"/>
            <w:noWrap/>
            <w:hideMark/>
          </w:tcPr>
          <w:p w14:paraId="72504CF2" w14:textId="46C2DE8E" w:rsidR="00294B88" w:rsidRPr="00134FEA" w:rsidRDefault="00294B88" w:rsidP="0091228D">
            <w:pPr>
              <w:rPr>
                <w:bCs/>
                <w:sz w:val="22"/>
                <w:szCs w:val="22"/>
              </w:rPr>
            </w:pPr>
            <w:bookmarkStart w:id="1" w:name="_Hlk110098112"/>
            <w:r w:rsidRPr="00134FEA">
              <w:rPr>
                <w:bCs/>
                <w:sz w:val="22"/>
                <w:szCs w:val="22"/>
              </w:rPr>
              <w:t>Age, years</w:t>
            </w:r>
          </w:p>
        </w:tc>
        <w:tc>
          <w:tcPr>
            <w:tcW w:w="1296" w:type="pct"/>
            <w:noWrap/>
            <w:vAlign w:val="center"/>
          </w:tcPr>
          <w:p w14:paraId="72504CF3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72504CF5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72504CF6" w14:textId="33857219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53D24AA0" w14:textId="285F32CF" w:rsidTr="00166CEC">
        <w:trPr>
          <w:trHeight w:val="340"/>
        </w:trPr>
        <w:tc>
          <w:tcPr>
            <w:tcW w:w="1481" w:type="pct"/>
            <w:noWrap/>
          </w:tcPr>
          <w:p w14:paraId="1231982D" w14:textId="06A2BC3A" w:rsidR="00294B88" w:rsidRPr="00134FEA" w:rsidRDefault="00294B88" w:rsidP="0091228D">
            <w:pPr>
              <w:ind w:firstLineChars="100" w:firstLine="220"/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Mean ± SD</w:t>
            </w:r>
          </w:p>
        </w:tc>
        <w:tc>
          <w:tcPr>
            <w:tcW w:w="1296" w:type="pct"/>
            <w:noWrap/>
            <w:vAlign w:val="center"/>
          </w:tcPr>
          <w:p w14:paraId="13A7A7BA" w14:textId="40DEFEF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71.</w:t>
            </w:r>
            <w:r w:rsidR="00EF020B" w:rsidRPr="00134FEA">
              <w:rPr>
                <w:sz w:val="22"/>
                <w:szCs w:val="22"/>
              </w:rPr>
              <w:t>2</w:t>
            </w:r>
            <w:r w:rsidRPr="00134FEA">
              <w:rPr>
                <w:sz w:val="22"/>
                <w:szCs w:val="22"/>
              </w:rPr>
              <w:t xml:space="preserve"> ± 10.</w:t>
            </w:r>
            <w:r w:rsidR="00EF020B" w:rsidRPr="00134FEA">
              <w:rPr>
                <w:sz w:val="22"/>
                <w:szCs w:val="22"/>
              </w:rPr>
              <w:t>5</w:t>
            </w:r>
          </w:p>
        </w:tc>
        <w:tc>
          <w:tcPr>
            <w:tcW w:w="1296" w:type="pct"/>
            <w:noWrap/>
            <w:vAlign w:val="center"/>
          </w:tcPr>
          <w:p w14:paraId="5093159A" w14:textId="6DBBE24C" w:rsidR="00294B88" w:rsidRPr="00134FEA" w:rsidRDefault="00EF020B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73.8</w:t>
            </w:r>
            <w:r w:rsidR="00294B88" w:rsidRPr="00134FEA">
              <w:rPr>
                <w:sz w:val="22"/>
                <w:szCs w:val="22"/>
              </w:rPr>
              <w:t xml:space="preserve"> ± </w:t>
            </w:r>
            <w:r w:rsidRPr="00134FEA">
              <w:rPr>
                <w:sz w:val="22"/>
                <w:szCs w:val="22"/>
              </w:rPr>
              <w:t>9.4</w:t>
            </w:r>
          </w:p>
        </w:tc>
        <w:tc>
          <w:tcPr>
            <w:tcW w:w="926" w:type="pct"/>
            <w:vAlign w:val="center"/>
          </w:tcPr>
          <w:p w14:paraId="35B09F0B" w14:textId="2988FAAF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A55B3A" w:rsidRPr="00134FEA">
              <w:rPr>
                <w:sz w:val="22"/>
                <w:szCs w:val="22"/>
              </w:rPr>
              <w:t>3459</w:t>
            </w:r>
          </w:p>
        </w:tc>
      </w:tr>
      <w:bookmarkEnd w:id="1"/>
      <w:tr w:rsidR="00134FEA" w:rsidRPr="00134FEA" w14:paraId="72504D03" w14:textId="5F28D3F1" w:rsidTr="00166CEC">
        <w:trPr>
          <w:trHeight w:val="340"/>
        </w:trPr>
        <w:tc>
          <w:tcPr>
            <w:tcW w:w="1481" w:type="pct"/>
            <w:noWrap/>
          </w:tcPr>
          <w:p w14:paraId="72504CFE" w14:textId="408A6E32" w:rsidR="00294B88" w:rsidRPr="00134FEA" w:rsidRDefault="00294B88" w:rsidP="0091228D">
            <w:pPr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Severe comorbidities</w:t>
            </w:r>
          </w:p>
        </w:tc>
        <w:tc>
          <w:tcPr>
            <w:tcW w:w="1296" w:type="pct"/>
            <w:noWrap/>
            <w:vAlign w:val="center"/>
          </w:tcPr>
          <w:p w14:paraId="72504CFF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72504D01" w14:textId="77777777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72504D02" w14:textId="63A40160" w:rsidR="00294B88" w:rsidRPr="00134FEA" w:rsidRDefault="00294B88" w:rsidP="0087451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6A4178" w:rsidRPr="00134FEA">
              <w:rPr>
                <w:sz w:val="22"/>
                <w:szCs w:val="22"/>
              </w:rPr>
              <w:t>0953</w:t>
            </w:r>
          </w:p>
        </w:tc>
      </w:tr>
      <w:tr w:rsidR="00134FEA" w:rsidRPr="00134FEA" w14:paraId="72504D09" w14:textId="2EB542F7" w:rsidTr="00166CEC">
        <w:trPr>
          <w:trHeight w:val="340"/>
        </w:trPr>
        <w:tc>
          <w:tcPr>
            <w:tcW w:w="1481" w:type="pct"/>
            <w:noWrap/>
          </w:tcPr>
          <w:p w14:paraId="72504D04" w14:textId="61E2BAAB" w:rsidR="00294B88" w:rsidRPr="00134FEA" w:rsidRDefault="00294B88" w:rsidP="003E7C2F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Present</w:t>
            </w:r>
          </w:p>
        </w:tc>
        <w:tc>
          <w:tcPr>
            <w:tcW w:w="1296" w:type="pct"/>
            <w:noWrap/>
            <w:vAlign w:val="center"/>
          </w:tcPr>
          <w:p w14:paraId="72504D05" w14:textId="208C4196" w:rsidR="00294B88" w:rsidRPr="00134FEA" w:rsidRDefault="00294B88" w:rsidP="003E7C2F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166B1B" w:rsidRPr="00134FEA">
              <w:rPr>
                <w:sz w:val="22"/>
                <w:szCs w:val="22"/>
              </w:rPr>
              <w:t>3</w:t>
            </w:r>
            <w:r w:rsidRPr="00134FEA">
              <w:rPr>
                <w:sz w:val="22"/>
                <w:szCs w:val="22"/>
              </w:rPr>
              <w:t xml:space="preserve"> (</w:t>
            </w:r>
            <w:r w:rsidR="00166B1B" w:rsidRPr="00134FEA">
              <w:rPr>
                <w:sz w:val="22"/>
                <w:szCs w:val="22"/>
              </w:rPr>
              <w:t>24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07" w14:textId="528BAC1E" w:rsidR="00294B88" w:rsidRPr="00134FEA" w:rsidRDefault="00294B88" w:rsidP="003E7C2F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 (</w:t>
            </w:r>
            <w:r w:rsidR="006A4178" w:rsidRPr="00134FEA">
              <w:rPr>
                <w:sz w:val="22"/>
                <w:szCs w:val="22"/>
              </w:rPr>
              <w:t>5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08" w14:textId="350714F0" w:rsidR="00294B88" w:rsidRPr="00134FEA" w:rsidRDefault="00294B88" w:rsidP="003E7C2F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0F" w14:textId="55AE1D81" w:rsidTr="00166CEC">
        <w:trPr>
          <w:trHeight w:val="340"/>
        </w:trPr>
        <w:tc>
          <w:tcPr>
            <w:tcW w:w="1481" w:type="pct"/>
            <w:noWrap/>
          </w:tcPr>
          <w:p w14:paraId="72504D0A" w14:textId="3D0B6777" w:rsidR="00294B88" w:rsidRPr="00134FEA" w:rsidRDefault="00294B88" w:rsidP="003E7C2F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Absent</w:t>
            </w:r>
          </w:p>
        </w:tc>
        <w:tc>
          <w:tcPr>
            <w:tcW w:w="1296" w:type="pct"/>
            <w:noWrap/>
            <w:vAlign w:val="center"/>
          </w:tcPr>
          <w:p w14:paraId="72504D0B" w14:textId="4D7817FF" w:rsidR="00294B88" w:rsidRPr="00134FEA" w:rsidRDefault="00166B1B" w:rsidP="003E7C2F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42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76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0D" w14:textId="151C9A63" w:rsidR="00294B88" w:rsidRPr="00134FEA" w:rsidRDefault="006A4178" w:rsidP="003E7C2F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6A3F02" w:rsidRPr="00134FEA">
              <w:rPr>
                <w:rFonts w:hint="eastAsia"/>
                <w:sz w:val="22"/>
                <w:szCs w:val="22"/>
              </w:rPr>
              <w:t>9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="006A3F02" w:rsidRPr="00134FEA">
              <w:rPr>
                <w:rFonts w:hint="eastAsia"/>
                <w:sz w:val="22"/>
                <w:szCs w:val="22"/>
              </w:rPr>
              <w:t>9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0E" w14:textId="1049351C" w:rsidR="00294B88" w:rsidRPr="00134FEA" w:rsidRDefault="00294B88" w:rsidP="003E7C2F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44459D51" w14:textId="46850F1B" w:rsidTr="00166CEC">
        <w:trPr>
          <w:trHeight w:val="340"/>
        </w:trPr>
        <w:tc>
          <w:tcPr>
            <w:tcW w:w="1481" w:type="pct"/>
            <w:noWrap/>
          </w:tcPr>
          <w:p w14:paraId="1589DDB0" w14:textId="4EB298C8" w:rsidR="00294B88" w:rsidRPr="00134FEA" w:rsidRDefault="00294B88" w:rsidP="001F6F0F">
            <w:pPr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ECOG-PS</w:t>
            </w:r>
          </w:p>
        </w:tc>
        <w:tc>
          <w:tcPr>
            <w:tcW w:w="1296" w:type="pct"/>
            <w:noWrap/>
            <w:vAlign w:val="center"/>
          </w:tcPr>
          <w:p w14:paraId="650A7463" w14:textId="77777777" w:rsidR="00294B88" w:rsidRPr="00134FEA" w:rsidRDefault="00294B88" w:rsidP="001F6F0F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2E4BBB1D" w14:textId="77777777" w:rsidR="00294B88" w:rsidRPr="00134FEA" w:rsidRDefault="00294B88" w:rsidP="001F6F0F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2A561A8F" w14:textId="5983BB2D" w:rsidR="00294B88" w:rsidRPr="00134FEA" w:rsidRDefault="00294B88" w:rsidP="001F6F0F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7E6CAD" w:rsidRPr="00134FEA">
              <w:rPr>
                <w:sz w:val="22"/>
                <w:szCs w:val="22"/>
              </w:rPr>
              <w:t>3251</w:t>
            </w:r>
          </w:p>
        </w:tc>
      </w:tr>
      <w:tr w:rsidR="00134FEA" w:rsidRPr="00134FEA" w14:paraId="004C5710" w14:textId="0D2D6585" w:rsidTr="00166CEC">
        <w:trPr>
          <w:trHeight w:val="340"/>
        </w:trPr>
        <w:tc>
          <w:tcPr>
            <w:tcW w:w="1481" w:type="pct"/>
            <w:noWrap/>
          </w:tcPr>
          <w:p w14:paraId="48BB1247" w14:textId="19B0CAC6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</w:t>
            </w:r>
          </w:p>
        </w:tc>
        <w:tc>
          <w:tcPr>
            <w:tcW w:w="1296" w:type="pct"/>
            <w:noWrap/>
            <w:vAlign w:val="center"/>
          </w:tcPr>
          <w:p w14:paraId="4BB91232" w14:textId="5A916588" w:rsidR="00294B88" w:rsidRPr="00134FEA" w:rsidRDefault="00E93CB7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42</w:t>
            </w:r>
            <w:r w:rsidR="00294B88" w:rsidRPr="00134FEA">
              <w:rPr>
                <w:sz w:val="22"/>
                <w:szCs w:val="22"/>
              </w:rPr>
              <w:t xml:space="preserve"> (7</w:t>
            </w: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D6477A6" w14:textId="2CA10CFD" w:rsidR="00294B88" w:rsidRPr="00134FEA" w:rsidRDefault="007E6CAD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3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6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124F1E5B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65527276" w14:textId="37663F51" w:rsidTr="00166CEC">
        <w:trPr>
          <w:trHeight w:val="340"/>
        </w:trPr>
        <w:tc>
          <w:tcPr>
            <w:tcW w:w="1481" w:type="pct"/>
            <w:noWrap/>
          </w:tcPr>
          <w:p w14:paraId="2CECF283" w14:textId="5EC96D54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≥1</w:t>
            </w:r>
          </w:p>
        </w:tc>
        <w:tc>
          <w:tcPr>
            <w:tcW w:w="1296" w:type="pct"/>
            <w:noWrap/>
            <w:vAlign w:val="center"/>
          </w:tcPr>
          <w:p w14:paraId="19204B6E" w14:textId="19626A3F" w:rsidR="00294B88" w:rsidRPr="00134FEA" w:rsidRDefault="00E93CB7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3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24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54C6DE2E" w14:textId="2FF8449E" w:rsidR="00294B88" w:rsidRPr="00134FEA" w:rsidRDefault="007E6CAD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7</w:t>
            </w:r>
            <w:r w:rsidR="00294B88" w:rsidRPr="00134FEA">
              <w:rPr>
                <w:sz w:val="22"/>
                <w:szCs w:val="22"/>
              </w:rPr>
              <w:t xml:space="preserve"> (3</w:t>
            </w:r>
            <w:r w:rsidRPr="00134FEA">
              <w:rPr>
                <w:sz w:val="22"/>
                <w:szCs w:val="22"/>
              </w:rPr>
              <w:t>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6C467063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1B" w14:textId="03E4B58C" w:rsidTr="00166CEC">
        <w:trPr>
          <w:trHeight w:val="340"/>
        </w:trPr>
        <w:tc>
          <w:tcPr>
            <w:tcW w:w="1481" w:type="pct"/>
            <w:noWrap/>
            <w:hideMark/>
          </w:tcPr>
          <w:p w14:paraId="72504D16" w14:textId="22D55B26" w:rsidR="00294B88" w:rsidRPr="00134FEA" w:rsidRDefault="00294B88" w:rsidP="00DF7C70">
            <w:pPr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Tumor location</w:t>
            </w:r>
          </w:p>
        </w:tc>
        <w:tc>
          <w:tcPr>
            <w:tcW w:w="1296" w:type="pct"/>
            <w:noWrap/>
            <w:vAlign w:val="center"/>
          </w:tcPr>
          <w:p w14:paraId="72504D17" w14:textId="77777777" w:rsidR="00294B88" w:rsidRPr="00134FEA" w:rsidRDefault="00294B88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72504D19" w14:textId="77777777" w:rsidR="00294B88" w:rsidRPr="00134FEA" w:rsidRDefault="00294B88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72504D1A" w14:textId="0B48B07F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3245A1" w:rsidRPr="00134FEA">
              <w:rPr>
                <w:sz w:val="22"/>
                <w:szCs w:val="22"/>
              </w:rPr>
              <w:t>5107</w:t>
            </w:r>
          </w:p>
        </w:tc>
      </w:tr>
      <w:tr w:rsidR="00134FEA" w:rsidRPr="00134FEA" w14:paraId="7A3C5CB9" w14:textId="77777777" w:rsidTr="00166CEC">
        <w:trPr>
          <w:trHeight w:val="340"/>
        </w:trPr>
        <w:tc>
          <w:tcPr>
            <w:tcW w:w="1481" w:type="pct"/>
            <w:noWrap/>
          </w:tcPr>
          <w:p w14:paraId="4890D11C" w14:textId="6D65974E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U</w:t>
            </w:r>
            <w:r w:rsidRPr="00134FEA">
              <w:rPr>
                <w:sz w:val="22"/>
                <w:szCs w:val="22"/>
              </w:rPr>
              <w:t>pper</w:t>
            </w:r>
          </w:p>
        </w:tc>
        <w:tc>
          <w:tcPr>
            <w:tcW w:w="1296" w:type="pct"/>
            <w:noWrap/>
            <w:vAlign w:val="center"/>
          </w:tcPr>
          <w:p w14:paraId="76B2FCC1" w14:textId="62CEAE5D" w:rsidR="00294B88" w:rsidRPr="00134FEA" w:rsidRDefault="00294B88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1</w:t>
            </w:r>
            <w:r w:rsidR="004F2A37" w:rsidRPr="00134FEA">
              <w:rPr>
                <w:sz w:val="22"/>
                <w:szCs w:val="22"/>
              </w:rPr>
              <w:t>3</w:t>
            </w:r>
            <w:r w:rsidRPr="00134FEA">
              <w:rPr>
                <w:sz w:val="22"/>
                <w:szCs w:val="22"/>
              </w:rPr>
              <w:t xml:space="preserve"> (2</w:t>
            </w:r>
            <w:r w:rsidR="004F2A37" w:rsidRPr="00134FEA">
              <w:rPr>
                <w:sz w:val="22"/>
                <w:szCs w:val="22"/>
              </w:rPr>
              <w:t>4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4B97734C" w14:textId="21B79AD4" w:rsidR="00294B88" w:rsidRPr="00134FEA" w:rsidRDefault="00F468CC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3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0C2EF5C4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21" w14:textId="348E37EE" w:rsidTr="00166CEC">
        <w:trPr>
          <w:trHeight w:val="340"/>
        </w:trPr>
        <w:tc>
          <w:tcPr>
            <w:tcW w:w="1481" w:type="pct"/>
            <w:noWrap/>
            <w:hideMark/>
          </w:tcPr>
          <w:p w14:paraId="72504D1C" w14:textId="374CB267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 xml:space="preserve">Middle </w:t>
            </w:r>
          </w:p>
        </w:tc>
        <w:tc>
          <w:tcPr>
            <w:tcW w:w="1296" w:type="pct"/>
            <w:noWrap/>
            <w:vAlign w:val="center"/>
          </w:tcPr>
          <w:p w14:paraId="72504D1D" w14:textId="459C9EBC" w:rsidR="00294B88" w:rsidRPr="00134FEA" w:rsidRDefault="00294B88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4F2A37" w:rsidRPr="00134FEA">
              <w:rPr>
                <w:sz w:val="22"/>
                <w:szCs w:val="22"/>
              </w:rPr>
              <w:t>2</w:t>
            </w:r>
            <w:r w:rsidRPr="00134FEA">
              <w:rPr>
                <w:sz w:val="22"/>
                <w:szCs w:val="22"/>
              </w:rPr>
              <w:t xml:space="preserve"> (</w:t>
            </w:r>
            <w:r w:rsidR="004F2A37" w:rsidRPr="00134FEA">
              <w:rPr>
                <w:sz w:val="22"/>
                <w:szCs w:val="22"/>
              </w:rPr>
              <w:t>22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1F" w14:textId="0AF1D170" w:rsidR="00294B88" w:rsidRPr="00134FEA" w:rsidRDefault="00294B88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2 (</w:t>
            </w:r>
            <w:r w:rsidR="00F468CC" w:rsidRPr="00134FEA">
              <w:rPr>
                <w:sz w:val="22"/>
                <w:szCs w:val="22"/>
              </w:rPr>
              <w:t>10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20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A267C7E" w14:textId="77777777" w:rsidTr="00166CEC">
        <w:trPr>
          <w:trHeight w:val="340"/>
        </w:trPr>
        <w:tc>
          <w:tcPr>
            <w:tcW w:w="1481" w:type="pct"/>
            <w:noWrap/>
          </w:tcPr>
          <w:p w14:paraId="34509657" w14:textId="5468CD76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Lower</w:t>
            </w:r>
          </w:p>
        </w:tc>
        <w:tc>
          <w:tcPr>
            <w:tcW w:w="1296" w:type="pct"/>
            <w:noWrap/>
            <w:vAlign w:val="center"/>
          </w:tcPr>
          <w:p w14:paraId="12A44A38" w14:textId="6C49EADB" w:rsidR="00294B88" w:rsidRPr="00134FEA" w:rsidRDefault="00294B88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2</w:t>
            </w:r>
            <w:r w:rsidR="004F2A37" w:rsidRPr="00134FEA">
              <w:rPr>
                <w:sz w:val="22"/>
                <w:szCs w:val="22"/>
              </w:rPr>
              <w:t>0</w:t>
            </w:r>
            <w:r w:rsidRPr="00134FEA">
              <w:rPr>
                <w:sz w:val="22"/>
                <w:szCs w:val="22"/>
              </w:rPr>
              <w:t xml:space="preserve"> (</w:t>
            </w:r>
            <w:r w:rsidR="001E039B" w:rsidRPr="00134FEA">
              <w:rPr>
                <w:sz w:val="22"/>
                <w:szCs w:val="22"/>
              </w:rPr>
              <w:t>36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43C00C2D" w14:textId="190B461A" w:rsidR="00294B88" w:rsidRPr="00134FEA" w:rsidRDefault="00F468CC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3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399FFF47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A0DE7EE" w14:textId="77777777" w:rsidTr="00166CEC">
        <w:trPr>
          <w:trHeight w:val="340"/>
        </w:trPr>
        <w:tc>
          <w:tcPr>
            <w:tcW w:w="1481" w:type="pct"/>
            <w:noWrap/>
          </w:tcPr>
          <w:p w14:paraId="6BF38A01" w14:textId="17E76C2D" w:rsidR="00294B88" w:rsidRPr="00134FEA" w:rsidRDefault="00294B88" w:rsidP="00DF7C70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W</w:t>
            </w:r>
            <w:r w:rsidRPr="00134FEA">
              <w:rPr>
                <w:sz w:val="22"/>
                <w:szCs w:val="22"/>
              </w:rPr>
              <w:t>hole</w:t>
            </w:r>
          </w:p>
        </w:tc>
        <w:tc>
          <w:tcPr>
            <w:tcW w:w="1296" w:type="pct"/>
            <w:noWrap/>
            <w:vAlign w:val="center"/>
          </w:tcPr>
          <w:p w14:paraId="79024843" w14:textId="37BFA5AD" w:rsidR="00294B88" w:rsidRPr="00134FEA" w:rsidRDefault="00294B88" w:rsidP="00DF7C70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1</w:t>
            </w:r>
            <w:r w:rsidR="001E039B" w:rsidRPr="00134FEA">
              <w:rPr>
                <w:sz w:val="22"/>
                <w:szCs w:val="22"/>
              </w:rPr>
              <w:t>0</w:t>
            </w:r>
            <w:r w:rsidRPr="00134FEA">
              <w:rPr>
                <w:sz w:val="22"/>
                <w:szCs w:val="22"/>
              </w:rPr>
              <w:t xml:space="preserve"> (</w:t>
            </w:r>
            <w:r w:rsidR="001631C0" w:rsidRPr="00134FEA">
              <w:rPr>
                <w:sz w:val="22"/>
                <w:szCs w:val="22"/>
              </w:rPr>
              <w:t>18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679B34F0" w14:textId="0AC53958" w:rsidR="00294B88" w:rsidRPr="00134FEA" w:rsidRDefault="00F468CC" w:rsidP="00DF7C70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 xml:space="preserve"> (30%)</w:t>
            </w:r>
          </w:p>
        </w:tc>
        <w:tc>
          <w:tcPr>
            <w:tcW w:w="926" w:type="pct"/>
            <w:vAlign w:val="center"/>
          </w:tcPr>
          <w:p w14:paraId="484ACC1B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3DFE2A02" w14:textId="77777777" w:rsidTr="00166CEC">
        <w:trPr>
          <w:trHeight w:val="340"/>
        </w:trPr>
        <w:tc>
          <w:tcPr>
            <w:tcW w:w="1481" w:type="pct"/>
            <w:noWrap/>
            <w:hideMark/>
          </w:tcPr>
          <w:p w14:paraId="456B8529" w14:textId="478D5C66" w:rsidR="00294B88" w:rsidRPr="00134FEA" w:rsidRDefault="00294B88" w:rsidP="00DF7C70">
            <w:pPr>
              <w:rPr>
                <w:bCs/>
                <w:sz w:val="22"/>
                <w:szCs w:val="22"/>
              </w:rPr>
            </w:pPr>
            <w:r w:rsidRPr="00134FEA">
              <w:rPr>
                <w:rFonts w:hint="eastAsia"/>
                <w:bCs/>
                <w:sz w:val="22"/>
                <w:szCs w:val="22"/>
              </w:rPr>
              <w:t>Tumor size</w:t>
            </w:r>
            <w:r w:rsidRPr="00134FEA">
              <w:rPr>
                <w:bCs/>
                <w:sz w:val="22"/>
                <w:szCs w:val="22"/>
              </w:rPr>
              <w:t>, mm</w:t>
            </w:r>
          </w:p>
        </w:tc>
        <w:tc>
          <w:tcPr>
            <w:tcW w:w="1296" w:type="pct"/>
            <w:noWrap/>
            <w:vAlign w:val="center"/>
          </w:tcPr>
          <w:p w14:paraId="48E05B92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6225DC89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618A4E35" w14:textId="77777777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C6AB5D7" w14:textId="77777777" w:rsidTr="00166CEC">
        <w:trPr>
          <w:trHeight w:val="340"/>
        </w:trPr>
        <w:tc>
          <w:tcPr>
            <w:tcW w:w="1481" w:type="pct"/>
            <w:noWrap/>
          </w:tcPr>
          <w:p w14:paraId="5A9E75AD" w14:textId="77777777" w:rsidR="00294B88" w:rsidRPr="00134FEA" w:rsidRDefault="00294B88" w:rsidP="00DF7C70">
            <w:pPr>
              <w:ind w:firstLineChars="100" w:firstLine="220"/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Mean ± SD</w:t>
            </w:r>
          </w:p>
        </w:tc>
        <w:tc>
          <w:tcPr>
            <w:tcW w:w="1296" w:type="pct"/>
            <w:noWrap/>
            <w:vAlign w:val="center"/>
          </w:tcPr>
          <w:p w14:paraId="0C155DB8" w14:textId="4B364ED9" w:rsidR="00294B88" w:rsidRPr="00134FEA" w:rsidRDefault="00F63A8D" w:rsidP="00DF7C70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00</w:t>
            </w:r>
            <w:r w:rsidR="00294B88" w:rsidRPr="00134FEA">
              <w:rPr>
                <w:sz w:val="22"/>
                <w:szCs w:val="22"/>
              </w:rPr>
              <w:t xml:space="preserve"> ± 2</w:t>
            </w:r>
            <w:r w:rsidR="00E60E7B" w:rsidRPr="00134FEA">
              <w:rPr>
                <w:sz w:val="22"/>
                <w:szCs w:val="22"/>
              </w:rPr>
              <w:t>2</w:t>
            </w:r>
          </w:p>
        </w:tc>
        <w:tc>
          <w:tcPr>
            <w:tcW w:w="1296" w:type="pct"/>
            <w:noWrap/>
            <w:vAlign w:val="center"/>
          </w:tcPr>
          <w:p w14:paraId="2AB91697" w14:textId="3083B5B2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9</w:t>
            </w:r>
            <w:r w:rsidR="001D2E80" w:rsidRPr="00134FEA">
              <w:rPr>
                <w:sz w:val="22"/>
                <w:szCs w:val="22"/>
              </w:rPr>
              <w:t>4</w:t>
            </w:r>
            <w:r w:rsidRPr="00134FEA">
              <w:rPr>
                <w:sz w:val="22"/>
                <w:szCs w:val="22"/>
              </w:rPr>
              <w:t xml:space="preserve"> ± </w:t>
            </w:r>
            <w:r w:rsidR="001D2E80" w:rsidRPr="00134FEA">
              <w:rPr>
                <w:sz w:val="22"/>
                <w:szCs w:val="22"/>
              </w:rPr>
              <w:t>17</w:t>
            </w:r>
          </w:p>
        </w:tc>
        <w:tc>
          <w:tcPr>
            <w:tcW w:w="926" w:type="pct"/>
            <w:vAlign w:val="center"/>
          </w:tcPr>
          <w:p w14:paraId="19A461EB" w14:textId="4E9F6003" w:rsidR="00294B88" w:rsidRPr="00134FEA" w:rsidRDefault="00294B88" w:rsidP="00DF7C70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3245A1" w:rsidRPr="00134FEA">
              <w:rPr>
                <w:sz w:val="22"/>
                <w:szCs w:val="22"/>
              </w:rPr>
              <w:t>2629</w:t>
            </w:r>
          </w:p>
        </w:tc>
      </w:tr>
      <w:tr w:rsidR="00134FEA" w:rsidRPr="00134FEA" w14:paraId="2257BCBF" w14:textId="77777777" w:rsidTr="00166CEC">
        <w:trPr>
          <w:trHeight w:val="397"/>
        </w:trPr>
        <w:tc>
          <w:tcPr>
            <w:tcW w:w="1481" w:type="pct"/>
            <w:noWrap/>
          </w:tcPr>
          <w:p w14:paraId="54B6E127" w14:textId="1806153B" w:rsidR="00294B88" w:rsidRPr="00134FEA" w:rsidRDefault="00753A79" w:rsidP="00415FE3">
            <w:pPr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Neoadjuvant chemotherapy</w:t>
            </w:r>
          </w:p>
        </w:tc>
        <w:tc>
          <w:tcPr>
            <w:tcW w:w="1296" w:type="pct"/>
            <w:noWrap/>
            <w:vAlign w:val="center"/>
          </w:tcPr>
          <w:p w14:paraId="06E873A8" w14:textId="77777777" w:rsidR="00294B88" w:rsidRPr="00134FEA" w:rsidRDefault="00294B88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1EA9A962" w14:textId="77777777" w:rsidR="00294B88" w:rsidRPr="00134FEA" w:rsidRDefault="00294B88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6DD3D4AA" w14:textId="509F0C19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2360DC" w:rsidRPr="00134FEA">
              <w:rPr>
                <w:sz w:val="22"/>
                <w:szCs w:val="22"/>
              </w:rPr>
              <w:t>5344</w:t>
            </w:r>
          </w:p>
        </w:tc>
      </w:tr>
      <w:tr w:rsidR="00134FEA" w:rsidRPr="00134FEA" w14:paraId="33EB7941" w14:textId="77777777" w:rsidTr="00166CEC">
        <w:trPr>
          <w:trHeight w:val="397"/>
        </w:trPr>
        <w:tc>
          <w:tcPr>
            <w:tcW w:w="1481" w:type="pct"/>
            <w:noWrap/>
          </w:tcPr>
          <w:p w14:paraId="7C2151FE" w14:textId="426E664B" w:rsidR="00294B88" w:rsidRPr="00134FEA" w:rsidRDefault="00294B88" w:rsidP="00B43D81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Y</w:t>
            </w:r>
            <w:r w:rsidRPr="00134FEA">
              <w:rPr>
                <w:sz w:val="22"/>
                <w:szCs w:val="22"/>
              </w:rPr>
              <w:t>es</w:t>
            </w:r>
          </w:p>
        </w:tc>
        <w:tc>
          <w:tcPr>
            <w:tcW w:w="1296" w:type="pct"/>
            <w:noWrap/>
            <w:vAlign w:val="center"/>
          </w:tcPr>
          <w:p w14:paraId="2553808D" w14:textId="08E23E4F" w:rsidR="00294B88" w:rsidRPr="00134FEA" w:rsidRDefault="00294B88" w:rsidP="00B43D81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B40672" w:rsidRPr="00134FEA">
              <w:rPr>
                <w:sz w:val="22"/>
                <w:szCs w:val="22"/>
              </w:rPr>
              <w:t>3</w:t>
            </w:r>
            <w:r w:rsidRPr="00134FEA">
              <w:rPr>
                <w:sz w:val="22"/>
                <w:szCs w:val="22"/>
              </w:rPr>
              <w:t xml:space="preserve"> (2</w:t>
            </w:r>
            <w:r w:rsidR="004D1CFD" w:rsidRPr="00134FEA">
              <w:rPr>
                <w:sz w:val="22"/>
                <w:szCs w:val="22"/>
              </w:rPr>
              <w:t>3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0F775DB1" w14:textId="11E0756B" w:rsidR="00294B88" w:rsidRPr="00134FEA" w:rsidRDefault="004D1CFD" w:rsidP="00B43D81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</w:t>
            </w:r>
            <w:r w:rsidR="00294B88" w:rsidRPr="00134FEA">
              <w:rPr>
                <w:sz w:val="22"/>
                <w:szCs w:val="22"/>
              </w:rPr>
              <w:t xml:space="preserve"> (1</w:t>
            </w:r>
            <w:r w:rsidRPr="00134FEA">
              <w:rPr>
                <w:sz w:val="22"/>
                <w:szCs w:val="22"/>
              </w:rPr>
              <w:t>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152192D" w14:textId="77777777" w:rsidR="00294B88" w:rsidRPr="00134FEA" w:rsidRDefault="00294B88" w:rsidP="00B43D81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5CD7B8B9" w14:textId="77777777" w:rsidTr="00166CEC">
        <w:trPr>
          <w:trHeight w:val="397"/>
        </w:trPr>
        <w:tc>
          <w:tcPr>
            <w:tcW w:w="1481" w:type="pct"/>
            <w:noWrap/>
          </w:tcPr>
          <w:p w14:paraId="2226BEBE" w14:textId="0633B411" w:rsidR="00294B88" w:rsidRPr="00134FEA" w:rsidRDefault="00294B88" w:rsidP="00B43D81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N</w:t>
            </w:r>
            <w:r w:rsidRPr="00134FEA">
              <w:rPr>
                <w:sz w:val="22"/>
                <w:szCs w:val="22"/>
              </w:rPr>
              <w:t>o</w:t>
            </w:r>
          </w:p>
        </w:tc>
        <w:tc>
          <w:tcPr>
            <w:tcW w:w="1296" w:type="pct"/>
            <w:noWrap/>
            <w:vAlign w:val="center"/>
          </w:tcPr>
          <w:p w14:paraId="4370503D" w14:textId="14BA2CB8" w:rsidR="00294B88" w:rsidRPr="00134FEA" w:rsidRDefault="004D1CFD" w:rsidP="00B43D81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42</w:t>
            </w:r>
            <w:r w:rsidR="00294B88" w:rsidRPr="00134FEA">
              <w:rPr>
                <w:sz w:val="22"/>
                <w:szCs w:val="22"/>
              </w:rPr>
              <w:t xml:space="preserve"> (7</w:t>
            </w: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46C2FADB" w14:textId="3F318AFF" w:rsidR="00294B88" w:rsidRPr="00134FEA" w:rsidRDefault="00E4294F" w:rsidP="00B43D81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7</w:t>
            </w:r>
            <w:r w:rsidR="00294B88" w:rsidRPr="00134FEA">
              <w:rPr>
                <w:sz w:val="22"/>
                <w:szCs w:val="22"/>
              </w:rPr>
              <w:t xml:space="preserve"> (8</w:t>
            </w:r>
            <w:r w:rsidRPr="00134FEA">
              <w:rPr>
                <w:sz w:val="22"/>
                <w:szCs w:val="22"/>
              </w:rPr>
              <w:t>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411E78AD" w14:textId="77777777" w:rsidR="00294B88" w:rsidRPr="00134FEA" w:rsidRDefault="00294B88" w:rsidP="00B43D81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229777CA" w14:textId="77777777" w:rsidTr="00166CEC">
        <w:trPr>
          <w:trHeight w:val="397"/>
        </w:trPr>
        <w:tc>
          <w:tcPr>
            <w:tcW w:w="1481" w:type="pct"/>
            <w:noWrap/>
          </w:tcPr>
          <w:p w14:paraId="7AAEA997" w14:textId="097D3A86" w:rsidR="00294B88" w:rsidRPr="00134FEA" w:rsidRDefault="00294B88" w:rsidP="00415FE3">
            <w:pPr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Type of gastrectomy</w:t>
            </w:r>
          </w:p>
        </w:tc>
        <w:tc>
          <w:tcPr>
            <w:tcW w:w="1296" w:type="pct"/>
            <w:noWrap/>
            <w:vAlign w:val="center"/>
          </w:tcPr>
          <w:p w14:paraId="19ACF799" w14:textId="77777777" w:rsidR="00294B88" w:rsidRPr="00134FEA" w:rsidRDefault="00294B88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1BA3783C" w14:textId="77777777" w:rsidR="00294B88" w:rsidRPr="00134FEA" w:rsidRDefault="00294B88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69484C7E" w14:textId="5869AB1A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59</w:t>
            </w:r>
            <w:r w:rsidR="00416F67" w:rsidRPr="00134FEA">
              <w:rPr>
                <w:sz w:val="22"/>
                <w:szCs w:val="22"/>
              </w:rPr>
              <w:t>41</w:t>
            </w:r>
          </w:p>
        </w:tc>
      </w:tr>
      <w:tr w:rsidR="00134FEA" w:rsidRPr="00134FEA" w14:paraId="2FCC59D7" w14:textId="77777777" w:rsidTr="00166CEC">
        <w:trPr>
          <w:trHeight w:val="397"/>
        </w:trPr>
        <w:tc>
          <w:tcPr>
            <w:tcW w:w="1481" w:type="pct"/>
            <w:noWrap/>
          </w:tcPr>
          <w:p w14:paraId="6940D438" w14:textId="03894CEE" w:rsidR="00294B88" w:rsidRPr="00134FEA" w:rsidRDefault="00294B88" w:rsidP="00415FE3">
            <w:pPr>
              <w:ind w:firstLineChars="100" w:firstLine="220"/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Non-total gastrectomy</w:t>
            </w:r>
          </w:p>
        </w:tc>
        <w:tc>
          <w:tcPr>
            <w:tcW w:w="1296" w:type="pct"/>
            <w:noWrap/>
            <w:vAlign w:val="center"/>
          </w:tcPr>
          <w:p w14:paraId="771A4FCF" w14:textId="3B91E4FC" w:rsidR="00294B88" w:rsidRPr="00134FEA" w:rsidRDefault="002360DC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21</w:t>
            </w:r>
            <w:r w:rsidR="00294B88" w:rsidRPr="00134FEA">
              <w:rPr>
                <w:sz w:val="22"/>
                <w:szCs w:val="22"/>
              </w:rPr>
              <w:t xml:space="preserve"> (3</w:t>
            </w:r>
            <w:r w:rsidRPr="00134FEA">
              <w:rPr>
                <w:sz w:val="22"/>
                <w:szCs w:val="22"/>
              </w:rPr>
              <w:t>8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4774A332" w14:textId="7E895265" w:rsidR="00294B88" w:rsidRPr="00134FEA" w:rsidRDefault="00294B88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6 (</w:t>
            </w:r>
            <w:r w:rsidR="002360DC" w:rsidRPr="00134FEA">
              <w:rPr>
                <w:sz w:val="22"/>
                <w:szCs w:val="22"/>
              </w:rPr>
              <w:t>30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60A59DB0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52740E84" w14:textId="77777777" w:rsidTr="00166CEC">
        <w:trPr>
          <w:trHeight w:val="397"/>
        </w:trPr>
        <w:tc>
          <w:tcPr>
            <w:tcW w:w="1481" w:type="pct"/>
            <w:noWrap/>
          </w:tcPr>
          <w:p w14:paraId="02D1B683" w14:textId="22DA4827" w:rsidR="00294B88" w:rsidRPr="00134FEA" w:rsidRDefault="00294B88" w:rsidP="00415FE3">
            <w:pPr>
              <w:ind w:firstLineChars="100" w:firstLine="220"/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>Total gastrectomy</w:t>
            </w:r>
          </w:p>
        </w:tc>
        <w:tc>
          <w:tcPr>
            <w:tcW w:w="1296" w:type="pct"/>
            <w:noWrap/>
            <w:vAlign w:val="center"/>
          </w:tcPr>
          <w:p w14:paraId="42536CD9" w14:textId="568796BB" w:rsidR="00294B88" w:rsidRPr="00134FEA" w:rsidRDefault="002360DC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4</w:t>
            </w:r>
            <w:r w:rsidR="00294B88" w:rsidRPr="00134FEA">
              <w:rPr>
                <w:sz w:val="22"/>
                <w:szCs w:val="22"/>
              </w:rPr>
              <w:t xml:space="preserve"> (6</w:t>
            </w:r>
            <w:r w:rsidRPr="00134FEA">
              <w:rPr>
                <w:sz w:val="22"/>
                <w:szCs w:val="22"/>
              </w:rPr>
              <w:t>2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15838F96" w14:textId="3A3D8FE5" w:rsidR="00294B88" w:rsidRPr="00134FEA" w:rsidRDefault="002360DC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4</w:t>
            </w:r>
            <w:r w:rsidR="00294B88" w:rsidRPr="00134FEA">
              <w:rPr>
                <w:sz w:val="22"/>
                <w:szCs w:val="22"/>
              </w:rPr>
              <w:t xml:space="preserve"> (7</w:t>
            </w:r>
            <w:r w:rsidRPr="00134FEA">
              <w:rPr>
                <w:sz w:val="22"/>
                <w:szCs w:val="22"/>
              </w:rPr>
              <w:t>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328344C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E7" w14:textId="67697631" w:rsidTr="00166CEC">
        <w:trPr>
          <w:trHeight w:val="340"/>
        </w:trPr>
        <w:tc>
          <w:tcPr>
            <w:tcW w:w="1481" w:type="pct"/>
            <w:noWrap/>
            <w:hideMark/>
          </w:tcPr>
          <w:p w14:paraId="72504DE2" w14:textId="3C89F8AE" w:rsidR="00294B88" w:rsidRPr="00134FEA" w:rsidRDefault="00294B88" w:rsidP="00415FE3">
            <w:pPr>
              <w:rPr>
                <w:bCs/>
                <w:sz w:val="22"/>
                <w:szCs w:val="22"/>
              </w:rPr>
            </w:pPr>
            <w:r w:rsidRPr="00134FEA">
              <w:rPr>
                <w:bCs/>
                <w:sz w:val="22"/>
                <w:szCs w:val="22"/>
              </w:rPr>
              <w:t xml:space="preserve">pStage (JGCA </w:t>
            </w:r>
            <w:r w:rsidRPr="00134FEA">
              <w:rPr>
                <w:rFonts w:hint="eastAsia"/>
                <w:bCs/>
                <w:sz w:val="22"/>
                <w:szCs w:val="22"/>
              </w:rPr>
              <w:t>1</w:t>
            </w:r>
            <w:r w:rsidRPr="00134FEA">
              <w:rPr>
                <w:bCs/>
                <w:sz w:val="22"/>
                <w:szCs w:val="22"/>
              </w:rPr>
              <w:t>5th)</w:t>
            </w:r>
          </w:p>
        </w:tc>
        <w:tc>
          <w:tcPr>
            <w:tcW w:w="1296" w:type="pct"/>
            <w:noWrap/>
            <w:vAlign w:val="center"/>
          </w:tcPr>
          <w:p w14:paraId="72504DE3" w14:textId="77777777" w:rsidR="00294B88" w:rsidRPr="00134FEA" w:rsidRDefault="00294B88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72504DE5" w14:textId="77777777" w:rsidR="00294B88" w:rsidRPr="00134FEA" w:rsidRDefault="00294B88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72504DE6" w14:textId="244C5A81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0.</w:t>
            </w:r>
            <w:r w:rsidR="001767A9" w:rsidRPr="00134FEA">
              <w:rPr>
                <w:sz w:val="22"/>
                <w:szCs w:val="22"/>
              </w:rPr>
              <w:t>1258</w:t>
            </w:r>
          </w:p>
        </w:tc>
      </w:tr>
      <w:tr w:rsidR="00134FEA" w:rsidRPr="00134FEA" w14:paraId="72504DED" w14:textId="218299A1" w:rsidTr="00166CEC">
        <w:trPr>
          <w:trHeight w:val="397"/>
        </w:trPr>
        <w:tc>
          <w:tcPr>
            <w:tcW w:w="1481" w:type="pct"/>
            <w:noWrap/>
            <w:hideMark/>
          </w:tcPr>
          <w:p w14:paraId="72504DE8" w14:textId="6929A77B" w:rsidR="00294B88" w:rsidRPr="00134FEA" w:rsidRDefault="00294B88" w:rsidP="00415FE3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IIA</w:t>
            </w:r>
          </w:p>
        </w:tc>
        <w:tc>
          <w:tcPr>
            <w:tcW w:w="1296" w:type="pct"/>
            <w:noWrap/>
            <w:vAlign w:val="center"/>
          </w:tcPr>
          <w:p w14:paraId="72504DE9" w14:textId="5F262177" w:rsidR="00294B88" w:rsidRPr="00134FEA" w:rsidRDefault="0030025A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5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9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EB" w14:textId="2247BA6C" w:rsidR="00294B88" w:rsidRPr="00134FEA" w:rsidRDefault="00D87392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="0042386C" w:rsidRPr="00134FEA">
              <w:rPr>
                <w:rFonts w:hint="eastAsia"/>
                <w:sz w:val="22"/>
                <w:szCs w:val="22"/>
              </w:rPr>
              <w:t>3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EC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F3" w14:textId="193E21B8" w:rsidTr="00166CEC">
        <w:trPr>
          <w:trHeight w:val="397"/>
        </w:trPr>
        <w:tc>
          <w:tcPr>
            <w:tcW w:w="1481" w:type="pct"/>
            <w:noWrap/>
            <w:hideMark/>
          </w:tcPr>
          <w:p w14:paraId="72504DEE" w14:textId="118DAD5E" w:rsidR="00294B88" w:rsidRPr="00134FEA" w:rsidRDefault="00294B88" w:rsidP="00415FE3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IIB</w:t>
            </w:r>
          </w:p>
        </w:tc>
        <w:tc>
          <w:tcPr>
            <w:tcW w:w="1296" w:type="pct"/>
            <w:noWrap/>
            <w:vAlign w:val="center"/>
          </w:tcPr>
          <w:p w14:paraId="72504DEF" w14:textId="05712ED3" w:rsidR="00294B88" w:rsidRPr="00134FEA" w:rsidRDefault="002022F1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8</w:t>
            </w:r>
            <w:r w:rsidR="00294B88" w:rsidRPr="00134FEA">
              <w:rPr>
                <w:sz w:val="22"/>
                <w:szCs w:val="22"/>
              </w:rPr>
              <w:t xml:space="preserve"> (1</w:t>
            </w:r>
            <w:r w:rsidRPr="00134FEA">
              <w:rPr>
                <w:sz w:val="22"/>
                <w:szCs w:val="22"/>
              </w:rPr>
              <w:t>4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F1" w14:textId="78A5169C" w:rsidR="00294B88" w:rsidRPr="00134FEA" w:rsidRDefault="00294B88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 (</w:t>
            </w:r>
            <w:r w:rsidR="00CA2A70" w:rsidRPr="00134FEA">
              <w:rPr>
                <w:sz w:val="22"/>
                <w:szCs w:val="22"/>
              </w:rPr>
              <w:t>5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F2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F9" w14:textId="5AD083E8" w:rsidTr="00166CEC">
        <w:trPr>
          <w:trHeight w:val="397"/>
        </w:trPr>
        <w:tc>
          <w:tcPr>
            <w:tcW w:w="1481" w:type="pct"/>
            <w:noWrap/>
            <w:hideMark/>
          </w:tcPr>
          <w:p w14:paraId="72504DF4" w14:textId="6417328F" w:rsidR="00294B88" w:rsidRPr="00134FEA" w:rsidRDefault="00294B88" w:rsidP="00415FE3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IIIA</w:t>
            </w:r>
          </w:p>
        </w:tc>
        <w:tc>
          <w:tcPr>
            <w:tcW w:w="1296" w:type="pct"/>
            <w:noWrap/>
            <w:vAlign w:val="center"/>
          </w:tcPr>
          <w:p w14:paraId="72504DF5" w14:textId="407C4E75" w:rsidR="00294B88" w:rsidRPr="00134FEA" w:rsidRDefault="002022F1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3</w:t>
            </w:r>
            <w:r w:rsidR="00294B88" w:rsidRPr="00134FEA">
              <w:rPr>
                <w:sz w:val="22"/>
                <w:szCs w:val="22"/>
              </w:rPr>
              <w:t xml:space="preserve"> (2</w:t>
            </w:r>
            <w:r w:rsidRPr="00134FEA">
              <w:rPr>
                <w:sz w:val="22"/>
                <w:szCs w:val="22"/>
              </w:rPr>
              <w:t>4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F7" w14:textId="6E56D2FA" w:rsidR="00294B88" w:rsidRPr="00134FEA" w:rsidRDefault="00CA2A70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7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3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F8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DFF" w14:textId="362FAC36" w:rsidTr="00166CEC">
        <w:trPr>
          <w:trHeight w:val="397"/>
        </w:trPr>
        <w:tc>
          <w:tcPr>
            <w:tcW w:w="1481" w:type="pct"/>
            <w:noWrap/>
            <w:hideMark/>
          </w:tcPr>
          <w:p w14:paraId="72504DFA" w14:textId="3D056EBB" w:rsidR="00294B88" w:rsidRPr="00134FEA" w:rsidRDefault="00294B88" w:rsidP="00415FE3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IIIB</w:t>
            </w:r>
          </w:p>
        </w:tc>
        <w:tc>
          <w:tcPr>
            <w:tcW w:w="1296" w:type="pct"/>
            <w:noWrap/>
            <w:vAlign w:val="center"/>
          </w:tcPr>
          <w:p w14:paraId="72504DFB" w14:textId="52FAB759" w:rsidR="00294B88" w:rsidRPr="00134FEA" w:rsidRDefault="00294B88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2022F1" w:rsidRPr="00134FEA">
              <w:rPr>
                <w:sz w:val="22"/>
                <w:szCs w:val="22"/>
              </w:rPr>
              <w:t>4</w:t>
            </w:r>
            <w:r w:rsidRPr="00134FEA">
              <w:rPr>
                <w:sz w:val="22"/>
                <w:szCs w:val="22"/>
              </w:rPr>
              <w:t xml:space="preserve"> (2</w:t>
            </w:r>
            <w:r w:rsidR="002022F1" w:rsidRPr="00134FEA">
              <w:rPr>
                <w:sz w:val="22"/>
                <w:szCs w:val="22"/>
              </w:rPr>
              <w:t>5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DFD" w14:textId="6C13609F" w:rsidR="00294B88" w:rsidRPr="00134FEA" w:rsidRDefault="00CA2A70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1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DFE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72504E05" w14:textId="1CEEB6AB" w:rsidTr="00166CEC">
        <w:trPr>
          <w:trHeight w:val="397"/>
        </w:trPr>
        <w:tc>
          <w:tcPr>
            <w:tcW w:w="1481" w:type="pct"/>
            <w:noWrap/>
            <w:hideMark/>
          </w:tcPr>
          <w:p w14:paraId="72504E00" w14:textId="562CA97B" w:rsidR="00294B88" w:rsidRPr="00134FEA" w:rsidRDefault="00294B88" w:rsidP="00415FE3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IIIC</w:t>
            </w:r>
          </w:p>
        </w:tc>
        <w:tc>
          <w:tcPr>
            <w:tcW w:w="1296" w:type="pct"/>
            <w:noWrap/>
            <w:vAlign w:val="center"/>
          </w:tcPr>
          <w:p w14:paraId="72504E01" w14:textId="2D6613B4" w:rsidR="00294B88" w:rsidRPr="00134FEA" w:rsidRDefault="00294B88" w:rsidP="00415FE3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</w:t>
            </w:r>
            <w:r w:rsidR="00CA2A70" w:rsidRPr="00134FEA">
              <w:rPr>
                <w:sz w:val="22"/>
                <w:szCs w:val="22"/>
              </w:rPr>
              <w:t>5</w:t>
            </w:r>
            <w:r w:rsidRPr="00134FEA">
              <w:rPr>
                <w:sz w:val="22"/>
                <w:szCs w:val="22"/>
              </w:rPr>
              <w:t xml:space="preserve"> (2</w:t>
            </w:r>
            <w:r w:rsidR="00CA2A70" w:rsidRPr="00134FEA">
              <w:rPr>
                <w:sz w:val="22"/>
                <w:szCs w:val="22"/>
              </w:rPr>
              <w:t>7</w:t>
            </w:r>
            <w:r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72504E03" w14:textId="519CEA21" w:rsidR="00294B88" w:rsidRPr="00134FEA" w:rsidRDefault="00CA2A70" w:rsidP="00415FE3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Pr="00134FEA">
              <w:rPr>
                <w:sz w:val="22"/>
                <w:szCs w:val="22"/>
              </w:rPr>
              <w:t>15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72504E04" w14:textId="77777777" w:rsidR="00294B88" w:rsidRPr="00134FEA" w:rsidRDefault="00294B88" w:rsidP="00415FE3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63BCC24B" w14:textId="77777777" w:rsidTr="00166CEC">
        <w:trPr>
          <w:trHeight w:val="397"/>
        </w:trPr>
        <w:tc>
          <w:tcPr>
            <w:tcW w:w="1481" w:type="pct"/>
            <w:noWrap/>
          </w:tcPr>
          <w:p w14:paraId="23E6BB54" w14:textId="21B4F1C0" w:rsidR="00294B88" w:rsidRPr="00134FEA" w:rsidRDefault="00334349" w:rsidP="00711F05">
            <w:pPr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Adjuvant chemotherapy</w:t>
            </w:r>
          </w:p>
        </w:tc>
        <w:tc>
          <w:tcPr>
            <w:tcW w:w="1296" w:type="pct"/>
            <w:noWrap/>
            <w:vAlign w:val="center"/>
          </w:tcPr>
          <w:p w14:paraId="65AD4833" w14:textId="77777777" w:rsidR="00294B88" w:rsidRPr="00134FEA" w:rsidRDefault="00294B88" w:rsidP="00711F05">
            <w:pPr>
              <w:ind w:rightChars="71" w:right="170"/>
              <w:jc w:val="center"/>
              <w:rPr>
                <w:sz w:val="22"/>
                <w:szCs w:val="22"/>
              </w:rPr>
            </w:pPr>
          </w:p>
        </w:tc>
        <w:tc>
          <w:tcPr>
            <w:tcW w:w="1296" w:type="pct"/>
            <w:noWrap/>
            <w:vAlign w:val="center"/>
          </w:tcPr>
          <w:p w14:paraId="43B7BFB1" w14:textId="77777777" w:rsidR="00294B88" w:rsidRPr="00134FEA" w:rsidRDefault="00294B88" w:rsidP="00711F05">
            <w:pPr>
              <w:ind w:rightChars="60" w:right="144"/>
              <w:jc w:val="center"/>
              <w:rPr>
                <w:sz w:val="22"/>
                <w:szCs w:val="22"/>
              </w:rPr>
            </w:pPr>
          </w:p>
        </w:tc>
        <w:tc>
          <w:tcPr>
            <w:tcW w:w="926" w:type="pct"/>
            <w:vAlign w:val="center"/>
          </w:tcPr>
          <w:p w14:paraId="7B41CA1B" w14:textId="28704AB7" w:rsidR="00294B88" w:rsidRPr="00134FEA" w:rsidRDefault="00A57261" w:rsidP="00711F05">
            <w:pPr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0.686</w:t>
            </w:r>
          </w:p>
        </w:tc>
      </w:tr>
      <w:tr w:rsidR="00134FEA" w:rsidRPr="00134FEA" w14:paraId="7CDAD4B5" w14:textId="77777777" w:rsidTr="00166CEC">
        <w:trPr>
          <w:trHeight w:val="397"/>
        </w:trPr>
        <w:tc>
          <w:tcPr>
            <w:tcW w:w="1481" w:type="pct"/>
            <w:noWrap/>
          </w:tcPr>
          <w:p w14:paraId="191D6627" w14:textId="36BCF9F0" w:rsidR="00294B88" w:rsidRPr="00134FEA" w:rsidRDefault="00294B88" w:rsidP="00711F05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Y</w:t>
            </w:r>
            <w:r w:rsidRPr="00134FEA">
              <w:rPr>
                <w:sz w:val="22"/>
                <w:szCs w:val="22"/>
              </w:rPr>
              <w:t>es</w:t>
            </w:r>
          </w:p>
        </w:tc>
        <w:tc>
          <w:tcPr>
            <w:tcW w:w="1296" w:type="pct"/>
            <w:noWrap/>
            <w:vAlign w:val="center"/>
          </w:tcPr>
          <w:p w14:paraId="17E49933" w14:textId="16127E88" w:rsidR="00294B88" w:rsidRPr="00134FEA" w:rsidRDefault="006A1253" w:rsidP="00711F05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3</w:t>
            </w:r>
            <w:r w:rsidR="00E7516D" w:rsidRPr="00134FEA">
              <w:rPr>
                <w:rFonts w:hint="eastAsia"/>
                <w:sz w:val="22"/>
                <w:szCs w:val="22"/>
              </w:rPr>
              <w:t>5</w:t>
            </w:r>
            <w:r w:rsidR="00294B88" w:rsidRPr="00134FEA">
              <w:rPr>
                <w:sz w:val="22"/>
                <w:szCs w:val="22"/>
              </w:rPr>
              <w:t xml:space="preserve"> (6</w:t>
            </w:r>
            <w:r w:rsidR="00E7516D" w:rsidRPr="00134FEA">
              <w:rPr>
                <w:rFonts w:hint="eastAsia"/>
                <w:sz w:val="22"/>
                <w:szCs w:val="22"/>
              </w:rPr>
              <w:t>4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37D5F865" w14:textId="18FCCCFF" w:rsidR="00294B88" w:rsidRPr="00134FEA" w:rsidRDefault="006A1253" w:rsidP="00711F05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14</w:t>
            </w:r>
            <w:r w:rsidR="00294B88" w:rsidRPr="00134FEA">
              <w:rPr>
                <w:sz w:val="22"/>
                <w:szCs w:val="22"/>
              </w:rPr>
              <w:t xml:space="preserve"> (7</w:t>
            </w:r>
            <w:r w:rsidRPr="00134FEA">
              <w:rPr>
                <w:sz w:val="22"/>
                <w:szCs w:val="22"/>
              </w:rPr>
              <w:t>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26A6FD61" w14:textId="77777777" w:rsidR="00294B88" w:rsidRPr="00134FEA" w:rsidRDefault="00294B88" w:rsidP="00711F05">
            <w:pPr>
              <w:jc w:val="center"/>
              <w:rPr>
                <w:sz w:val="22"/>
                <w:szCs w:val="22"/>
              </w:rPr>
            </w:pPr>
          </w:p>
        </w:tc>
      </w:tr>
      <w:tr w:rsidR="00134FEA" w:rsidRPr="00134FEA" w14:paraId="04A01814" w14:textId="77777777" w:rsidTr="00166CEC">
        <w:trPr>
          <w:trHeight w:val="397"/>
        </w:trPr>
        <w:tc>
          <w:tcPr>
            <w:tcW w:w="1481" w:type="pct"/>
            <w:noWrap/>
          </w:tcPr>
          <w:p w14:paraId="2952A5F3" w14:textId="4DF79E75" w:rsidR="00294B88" w:rsidRPr="00134FEA" w:rsidRDefault="00294B88" w:rsidP="00711F05">
            <w:pPr>
              <w:ind w:firstLineChars="100" w:firstLine="220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N</w:t>
            </w:r>
            <w:r w:rsidRPr="00134FEA">
              <w:rPr>
                <w:sz w:val="22"/>
                <w:szCs w:val="22"/>
              </w:rPr>
              <w:t>o</w:t>
            </w:r>
          </w:p>
        </w:tc>
        <w:tc>
          <w:tcPr>
            <w:tcW w:w="1296" w:type="pct"/>
            <w:noWrap/>
            <w:vAlign w:val="center"/>
          </w:tcPr>
          <w:p w14:paraId="62B51605" w14:textId="40E17BFF" w:rsidR="00294B88" w:rsidRPr="00134FEA" w:rsidRDefault="005171A9" w:rsidP="00711F05">
            <w:pPr>
              <w:ind w:rightChars="71" w:right="170"/>
              <w:jc w:val="center"/>
              <w:rPr>
                <w:sz w:val="22"/>
                <w:szCs w:val="22"/>
              </w:rPr>
            </w:pPr>
            <w:r w:rsidRPr="00134FEA">
              <w:rPr>
                <w:rFonts w:hint="eastAsia"/>
                <w:sz w:val="22"/>
                <w:szCs w:val="22"/>
              </w:rPr>
              <w:t>20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="006A1253" w:rsidRPr="00134FEA">
              <w:rPr>
                <w:sz w:val="22"/>
                <w:szCs w:val="22"/>
              </w:rPr>
              <w:t>3</w:t>
            </w:r>
            <w:r w:rsidR="002749C8" w:rsidRPr="00134FEA">
              <w:rPr>
                <w:rFonts w:hint="eastAsia"/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1296" w:type="pct"/>
            <w:noWrap/>
            <w:vAlign w:val="center"/>
          </w:tcPr>
          <w:p w14:paraId="581AA73D" w14:textId="110A170B" w:rsidR="00294B88" w:rsidRPr="00134FEA" w:rsidRDefault="00C7026B" w:rsidP="00711F05">
            <w:pPr>
              <w:ind w:rightChars="60" w:right="144"/>
              <w:jc w:val="center"/>
              <w:rPr>
                <w:sz w:val="22"/>
                <w:szCs w:val="22"/>
              </w:rPr>
            </w:pPr>
            <w:r w:rsidRPr="00134FEA">
              <w:rPr>
                <w:sz w:val="22"/>
                <w:szCs w:val="22"/>
              </w:rPr>
              <w:t>6</w:t>
            </w:r>
            <w:r w:rsidR="00294B88" w:rsidRPr="00134FEA">
              <w:rPr>
                <w:sz w:val="22"/>
                <w:szCs w:val="22"/>
              </w:rPr>
              <w:t xml:space="preserve"> (</w:t>
            </w:r>
            <w:r w:rsidR="00F36519" w:rsidRPr="00134FEA">
              <w:rPr>
                <w:rFonts w:hint="eastAsia"/>
                <w:sz w:val="22"/>
                <w:szCs w:val="22"/>
              </w:rPr>
              <w:t>3</w:t>
            </w:r>
            <w:r w:rsidR="007A61A8" w:rsidRPr="00134FEA">
              <w:rPr>
                <w:rFonts w:hint="eastAsia"/>
                <w:sz w:val="22"/>
                <w:szCs w:val="22"/>
              </w:rPr>
              <w:t>0</w:t>
            </w:r>
            <w:r w:rsidR="00294B88" w:rsidRPr="00134FEA">
              <w:rPr>
                <w:sz w:val="22"/>
                <w:szCs w:val="22"/>
              </w:rPr>
              <w:t>%)</w:t>
            </w:r>
          </w:p>
        </w:tc>
        <w:tc>
          <w:tcPr>
            <w:tcW w:w="926" w:type="pct"/>
            <w:vAlign w:val="center"/>
          </w:tcPr>
          <w:p w14:paraId="118EBECE" w14:textId="77777777" w:rsidR="00294B88" w:rsidRPr="00134FEA" w:rsidRDefault="00294B88" w:rsidP="00711F05">
            <w:pPr>
              <w:jc w:val="center"/>
              <w:rPr>
                <w:sz w:val="22"/>
                <w:szCs w:val="22"/>
              </w:rPr>
            </w:pPr>
          </w:p>
        </w:tc>
      </w:tr>
    </w:tbl>
    <w:p w14:paraId="1C9B299F" w14:textId="587E26CD" w:rsidR="00012276" w:rsidRPr="00134FEA" w:rsidRDefault="005314C6" w:rsidP="008F43A8">
      <w:pPr>
        <w:widowControl/>
        <w:jc w:val="left"/>
        <w:rPr>
          <w:rFonts w:eastAsia="Yu Gothic"/>
          <w:kern w:val="0"/>
          <w:sz w:val="22"/>
          <w:szCs w:val="22"/>
        </w:rPr>
      </w:pPr>
      <w:r w:rsidRPr="00134FEA">
        <w:rPr>
          <w:rFonts w:eastAsia="Yu Gothic"/>
          <w:kern w:val="0"/>
          <w:sz w:val="22"/>
          <w:szCs w:val="22"/>
        </w:rPr>
        <w:t>SD, standard deviation; BMI,</w:t>
      </w:r>
      <w:r w:rsidRPr="00134FEA">
        <w:rPr>
          <w:sz w:val="22"/>
          <w:szCs w:val="22"/>
        </w:rPr>
        <w:t xml:space="preserve"> </w:t>
      </w:r>
      <w:r w:rsidRPr="00134FEA">
        <w:rPr>
          <w:rFonts w:eastAsia="Yu Gothic"/>
          <w:kern w:val="0"/>
          <w:sz w:val="22"/>
          <w:szCs w:val="22"/>
        </w:rPr>
        <w:t>body mass index; ECOG-PS, Eastern Cooperative Oncology Group Performance Status; JGCA, Japanese Gastric Cancer Association.</w:t>
      </w:r>
    </w:p>
    <w:sectPr w:rsidR="00012276" w:rsidRPr="00134FEA" w:rsidSect="000905AA">
      <w:pgSz w:w="11906" w:h="16838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CC8EC" w14:textId="77777777" w:rsidR="008C5450" w:rsidRDefault="008C5450">
      <w:r>
        <w:separator/>
      </w:r>
    </w:p>
  </w:endnote>
  <w:endnote w:type="continuationSeparator" w:id="0">
    <w:p w14:paraId="1D16CA52" w14:textId="77777777" w:rsidR="008C5450" w:rsidRDefault="008C5450">
      <w:r>
        <w:continuationSeparator/>
      </w:r>
    </w:p>
  </w:endnote>
  <w:endnote w:type="continuationNotice" w:id="1">
    <w:p w14:paraId="089FE6CD" w14:textId="77777777" w:rsidR="008C5450" w:rsidRDefault="008C54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04485" w14:textId="77777777" w:rsidR="008C5450" w:rsidRDefault="008C5450">
      <w:r>
        <w:separator/>
      </w:r>
    </w:p>
  </w:footnote>
  <w:footnote w:type="continuationSeparator" w:id="0">
    <w:p w14:paraId="67557389" w14:textId="77777777" w:rsidR="008C5450" w:rsidRDefault="008C5450">
      <w:r>
        <w:continuationSeparator/>
      </w:r>
    </w:p>
  </w:footnote>
  <w:footnote w:type="continuationNotice" w:id="1">
    <w:p w14:paraId="7434E5F7" w14:textId="77777777" w:rsidR="008C5450" w:rsidRDefault="008C545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TUyMLYwNDIysDBS0lEKTi0uzszPAykwNKkFAApphfEtAAAA"/>
  </w:docVars>
  <w:rsids>
    <w:rsidRoot w:val="00AB6A6E"/>
    <w:rsid w:val="00012276"/>
    <w:rsid w:val="0001514E"/>
    <w:rsid w:val="000167AB"/>
    <w:rsid w:val="00021E7D"/>
    <w:rsid w:val="00025095"/>
    <w:rsid w:val="00025603"/>
    <w:rsid w:val="00030AA3"/>
    <w:rsid w:val="0003270A"/>
    <w:rsid w:val="0003629B"/>
    <w:rsid w:val="000405F2"/>
    <w:rsid w:val="000445B4"/>
    <w:rsid w:val="00053A92"/>
    <w:rsid w:val="00054FCE"/>
    <w:rsid w:val="00066C16"/>
    <w:rsid w:val="00072B72"/>
    <w:rsid w:val="0007490A"/>
    <w:rsid w:val="00081ED7"/>
    <w:rsid w:val="000859D7"/>
    <w:rsid w:val="000905AA"/>
    <w:rsid w:val="000942A4"/>
    <w:rsid w:val="0009715C"/>
    <w:rsid w:val="000A112A"/>
    <w:rsid w:val="000A1578"/>
    <w:rsid w:val="000B0706"/>
    <w:rsid w:val="000B205C"/>
    <w:rsid w:val="000B5F44"/>
    <w:rsid w:val="000C0D01"/>
    <w:rsid w:val="000C29D6"/>
    <w:rsid w:val="000C46AB"/>
    <w:rsid w:val="000C49C1"/>
    <w:rsid w:val="000D171F"/>
    <w:rsid w:val="000D2A80"/>
    <w:rsid w:val="000D7D37"/>
    <w:rsid w:val="000E210C"/>
    <w:rsid w:val="000F02CA"/>
    <w:rsid w:val="000F41AC"/>
    <w:rsid w:val="00112C06"/>
    <w:rsid w:val="0011441C"/>
    <w:rsid w:val="00114A7F"/>
    <w:rsid w:val="00116497"/>
    <w:rsid w:val="0011717B"/>
    <w:rsid w:val="00121C4E"/>
    <w:rsid w:val="0013298E"/>
    <w:rsid w:val="00134FEA"/>
    <w:rsid w:val="001362AA"/>
    <w:rsid w:val="0014503D"/>
    <w:rsid w:val="001516CF"/>
    <w:rsid w:val="00152709"/>
    <w:rsid w:val="001611AC"/>
    <w:rsid w:val="00161625"/>
    <w:rsid w:val="001631C0"/>
    <w:rsid w:val="00163740"/>
    <w:rsid w:val="001641F1"/>
    <w:rsid w:val="00166B1B"/>
    <w:rsid w:val="00166CEC"/>
    <w:rsid w:val="001700E7"/>
    <w:rsid w:val="00174A80"/>
    <w:rsid w:val="00174EB3"/>
    <w:rsid w:val="001767A9"/>
    <w:rsid w:val="00176882"/>
    <w:rsid w:val="001779F8"/>
    <w:rsid w:val="00182594"/>
    <w:rsid w:val="001864B3"/>
    <w:rsid w:val="00186FF3"/>
    <w:rsid w:val="00193967"/>
    <w:rsid w:val="001954AC"/>
    <w:rsid w:val="00196ED1"/>
    <w:rsid w:val="00197D4F"/>
    <w:rsid w:val="00197F01"/>
    <w:rsid w:val="001A0FE7"/>
    <w:rsid w:val="001A2DFD"/>
    <w:rsid w:val="001A350A"/>
    <w:rsid w:val="001A3CE3"/>
    <w:rsid w:val="001B193B"/>
    <w:rsid w:val="001B2A7A"/>
    <w:rsid w:val="001B6344"/>
    <w:rsid w:val="001B794D"/>
    <w:rsid w:val="001C0FE9"/>
    <w:rsid w:val="001C358C"/>
    <w:rsid w:val="001D2E80"/>
    <w:rsid w:val="001D4A3D"/>
    <w:rsid w:val="001E039B"/>
    <w:rsid w:val="001E10A1"/>
    <w:rsid w:val="001E6770"/>
    <w:rsid w:val="001F0A7C"/>
    <w:rsid w:val="001F0F21"/>
    <w:rsid w:val="001F2341"/>
    <w:rsid w:val="001F3B73"/>
    <w:rsid w:val="001F6F0F"/>
    <w:rsid w:val="002022F1"/>
    <w:rsid w:val="00207B7F"/>
    <w:rsid w:val="00215FFA"/>
    <w:rsid w:val="00216273"/>
    <w:rsid w:val="002265CC"/>
    <w:rsid w:val="002360DC"/>
    <w:rsid w:val="00236EA6"/>
    <w:rsid w:val="00240CE1"/>
    <w:rsid w:val="00241A35"/>
    <w:rsid w:val="00241EEB"/>
    <w:rsid w:val="00242193"/>
    <w:rsid w:val="00261ED4"/>
    <w:rsid w:val="00263A71"/>
    <w:rsid w:val="00266A8F"/>
    <w:rsid w:val="002701AA"/>
    <w:rsid w:val="002749C8"/>
    <w:rsid w:val="0028092D"/>
    <w:rsid w:val="00281C84"/>
    <w:rsid w:val="00282843"/>
    <w:rsid w:val="0028286C"/>
    <w:rsid w:val="002841FB"/>
    <w:rsid w:val="00287C49"/>
    <w:rsid w:val="0029082A"/>
    <w:rsid w:val="00294B88"/>
    <w:rsid w:val="00294F70"/>
    <w:rsid w:val="00294FFA"/>
    <w:rsid w:val="00297737"/>
    <w:rsid w:val="002A1C8B"/>
    <w:rsid w:val="002A5852"/>
    <w:rsid w:val="002A6FE1"/>
    <w:rsid w:val="002C27F7"/>
    <w:rsid w:val="002D51DF"/>
    <w:rsid w:val="002E1E40"/>
    <w:rsid w:val="002E255A"/>
    <w:rsid w:val="002E280C"/>
    <w:rsid w:val="002E70BE"/>
    <w:rsid w:val="002E7EA2"/>
    <w:rsid w:val="002F66D5"/>
    <w:rsid w:val="0030025A"/>
    <w:rsid w:val="00302F08"/>
    <w:rsid w:val="00303566"/>
    <w:rsid w:val="00305C54"/>
    <w:rsid w:val="00307887"/>
    <w:rsid w:val="0031554B"/>
    <w:rsid w:val="00316308"/>
    <w:rsid w:val="00320E66"/>
    <w:rsid w:val="00323EDC"/>
    <w:rsid w:val="003245A1"/>
    <w:rsid w:val="0033237E"/>
    <w:rsid w:val="00334349"/>
    <w:rsid w:val="00336593"/>
    <w:rsid w:val="00337FAB"/>
    <w:rsid w:val="00341D3E"/>
    <w:rsid w:val="003454A9"/>
    <w:rsid w:val="003478B3"/>
    <w:rsid w:val="00360EB1"/>
    <w:rsid w:val="00363072"/>
    <w:rsid w:val="00367EBD"/>
    <w:rsid w:val="00371C78"/>
    <w:rsid w:val="00373C12"/>
    <w:rsid w:val="00376003"/>
    <w:rsid w:val="003819AF"/>
    <w:rsid w:val="00392064"/>
    <w:rsid w:val="003A2E7E"/>
    <w:rsid w:val="003A63FE"/>
    <w:rsid w:val="003B0C9C"/>
    <w:rsid w:val="003B3CCB"/>
    <w:rsid w:val="003C18E3"/>
    <w:rsid w:val="003C2DE2"/>
    <w:rsid w:val="003D01DF"/>
    <w:rsid w:val="003D1183"/>
    <w:rsid w:val="003D1333"/>
    <w:rsid w:val="003E2FD0"/>
    <w:rsid w:val="003E3EAD"/>
    <w:rsid w:val="003E51E4"/>
    <w:rsid w:val="003E7C2F"/>
    <w:rsid w:val="003E7E87"/>
    <w:rsid w:val="003F0F6F"/>
    <w:rsid w:val="003F2F5B"/>
    <w:rsid w:val="00402538"/>
    <w:rsid w:val="00406135"/>
    <w:rsid w:val="0040652A"/>
    <w:rsid w:val="0040789D"/>
    <w:rsid w:val="00415FE3"/>
    <w:rsid w:val="0041661D"/>
    <w:rsid w:val="0041696A"/>
    <w:rsid w:val="00416F67"/>
    <w:rsid w:val="00416F78"/>
    <w:rsid w:val="004207A6"/>
    <w:rsid w:val="0042386C"/>
    <w:rsid w:val="00423D43"/>
    <w:rsid w:val="00425A14"/>
    <w:rsid w:val="0042730C"/>
    <w:rsid w:val="00430F69"/>
    <w:rsid w:val="00433CCD"/>
    <w:rsid w:val="00445152"/>
    <w:rsid w:val="00445927"/>
    <w:rsid w:val="00456035"/>
    <w:rsid w:val="0046304E"/>
    <w:rsid w:val="00463D1B"/>
    <w:rsid w:val="00465632"/>
    <w:rsid w:val="004659E8"/>
    <w:rsid w:val="00470B08"/>
    <w:rsid w:val="0047516E"/>
    <w:rsid w:val="00477DF3"/>
    <w:rsid w:val="00477F4F"/>
    <w:rsid w:val="00477FF7"/>
    <w:rsid w:val="0048323B"/>
    <w:rsid w:val="00490416"/>
    <w:rsid w:val="00490460"/>
    <w:rsid w:val="00491D86"/>
    <w:rsid w:val="004A1E1F"/>
    <w:rsid w:val="004C4216"/>
    <w:rsid w:val="004C51F9"/>
    <w:rsid w:val="004D1CFD"/>
    <w:rsid w:val="004D643B"/>
    <w:rsid w:val="004F2A37"/>
    <w:rsid w:val="004F66F3"/>
    <w:rsid w:val="00501933"/>
    <w:rsid w:val="00502720"/>
    <w:rsid w:val="00504117"/>
    <w:rsid w:val="00505617"/>
    <w:rsid w:val="00506D45"/>
    <w:rsid w:val="00507914"/>
    <w:rsid w:val="005111D5"/>
    <w:rsid w:val="00512ECE"/>
    <w:rsid w:val="00516242"/>
    <w:rsid w:val="00516568"/>
    <w:rsid w:val="005171A9"/>
    <w:rsid w:val="005207F7"/>
    <w:rsid w:val="00522500"/>
    <w:rsid w:val="005314C6"/>
    <w:rsid w:val="005344E8"/>
    <w:rsid w:val="00535373"/>
    <w:rsid w:val="0053658B"/>
    <w:rsid w:val="00536600"/>
    <w:rsid w:val="005429E5"/>
    <w:rsid w:val="00545AE7"/>
    <w:rsid w:val="00546DD4"/>
    <w:rsid w:val="00552DCE"/>
    <w:rsid w:val="00563251"/>
    <w:rsid w:val="0056370F"/>
    <w:rsid w:val="005671B9"/>
    <w:rsid w:val="005712C3"/>
    <w:rsid w:val="005751D2"/>
    <w:rsid w:val="00575763"/>
    <w:rsid w:val="0058141C"/>
    <w:rsid w:val="00582944"/>
    <w:rsid w:val="00584172"/>
    <w:rsid w:val="00587868"/>
    <w:rsid w:val="00594562"/>
    <w:rsid w:val="005A4316"/>
    <w:rsid w:val="005A6B4E"/>
    <w:rsid w:val="005A7455"/>
    <w:rsid w:val="005B4F5B"/>
    <w:rsid w:val="005C31A6"/>
    <w:rsid w:val="005C64BD"/>
    <w:rsid w:val="005D4ACB"/>
    <w:rsid w:val="005D6C31"/>
    <w:rsid w:val="005D708E"/>
    <w:rsid w:val="005E1287"/>
    <w:rsid w:val="005E4002"/>
    <w:rsid w:val="005E7C84"/>
    <w:rsid w:val="00607302"/>
    <w:rsid w:val="006077B7"/>
    <w:rsid w:val="00612860"/>
    <w:rsid w:val="006173B1"/>
    <w:rsid w:val="006229DE"/>
    <w:rsid w:val="00627CCB"/>
    <w:rsid w:val="0063319F"/>
    <w:rsid w:val="006339E8"/>
    <w:rsid w:val="00633B24"/>
    <w:rsid w:val="00651CBC"/>
    <w:rsid w:val="006537B0"/>
    <w:rsid w:val="0066362E"/>
    <w:rsid w:val="00665A83"/>
    <w:rsid w:val="00667A66"/>
    <w:rsid w:val="006840D4"/>
    <w:rsid w:val="00692BCD"/>
    <w:rsid w:val="0069417C"/>
    <w:rsid w:val="00694277"/>
    <w:rsid w:val="006967C3"/>
    <w:rsid w:val="0069777E"/>
    <w:rsid w:val="006A0224"/>
    <w:rsid w:val="006A06FB"/>
    <w:rsid w:val="006A1253"/>
    <w:rsid w:val="006A2E67"/>
    <w:rsid w:val="006A3B1A"/>
    <w:rsid w:val="006A3F02"/>
    <w:rsid w:val="006A4178"/>
    <w:rsid w:val="006A4E5B"/>
    <w:rsid w:val="006B18D1"/>
    <w:rsid w:val="006B1CF2"/>
    <w:rsid w:val="006B7545"/>
    <w:rsid w:val="006C5883"/>
    <w:rsid w:val="006C7E48"/>
    <w:rsid w:val="006D7EB1"/>
    <w:rsid w:val="006E4059"/>
    <w:rsid w:val="006E598A"/>
    <w:rsid w:val="006E677C"/>
    <w:rsid w:val="006E772C"/>
    <w:rsid w:val="006F10ED"/>
    <w:rsid w:val="006F1528"/>
    <w:rsid w:val="006F6CA1"/>
    <w:rsid w:val="00706D5C"/>
    <w:rsid w:val="007102C0"/>
    <w:rsid w:val="00711F05"/>
    <w:rsid w:val="007138A7"/>
    <w:rsid w:val="00716AF9"/>
    <w:rsid w:val="0072102E"/>
    <w:rsid w:val="00723D78"/>
    <w:rsid w:val="0072766D"/>
    <w:rsid w:val="0074645F"/>
    <w:rsid w:val="0075013B"/>
    <w:rsid w:val="00753A79"/>
    <w:rsid w:val="00755A37"/>
    <w:rsid w:val="00755BAC"/>
    <w:rsid w:val="00763F2A"/>
    <w:rsid w:val="00766146"/>
    <w:rsid w:val="00766E2B"/>
    <w:rsid w:val="0077223D"/>
    <w:rsid w:val="007775E0"/>
    <w:rsid w:val="00777DE6"/>
    <w:rsid w:val="0079787C"/>
    <w:rsid w:val="007A4A09"/>
    <w:rsid w:val="007A4F87"/>
    <w:rsid w:val="007A61A8"/>
    <w:rsid w:val="007B2B1A"/>
    <w:rsid w:val="007B441C"/>
    <w:rsid w:val="007C2DB3"/>
    <w:rsid w:val="007C7765"/>
    <w:rsid w:val="007C79EF"/>
    <w:rsid w:val="007D3E7D"/>
    <w:rsid w:val="007E29AD"/>
    <w:rsid w:val="007E45B1"/>
    <w:rsid w:val="007E6CAD"/>
    <w:rsid w:val="007F23A2"/>
    <w:rsid w:val="007F2A8B"/>
    <w:rsid w:val="007F3220"/>
    <w:rsid w:val="007F6511"/>
    <w:rsid w:val="007F7589"/>
    <w:rsid w:val="008003DD"/>
    <w:rsid w:val="00803E5B"/>
    <w:rsid w:val="008041C9"/>
    <w:rsid w:val="00806206"/>
    <w:rsid w:val="00806E81"/>
    <w:rsid w:val="00807ADD"/>
    <w:rsid w:val="008108CA"/>
    <w:rsid w:val="00815470"/>
    <w:rsid w:val="00817237"/>
    <w:rsid w:val="008236EB"/>
    <w:rsid w:val="008310E6"/>
    <w:rsid w:val="008312E9"/>
    <w:rsid w:val="00835A17"/>
    <w:rsid w:val="00837441"/>
    <w:rsid w:val="0084455B"/>
    <w:rsid w:val="00850A4B"/>
    <w:rsid w:val="0085256E"/>
    <w:rsid w:val="008533D0"/>
    <w:rsid w:val="00864BD1"/>
    <w:rsid w:val="00866E5E"/>
    <w:rsid w:val="00871542"/>
    <w:rsid w:val="00873D6D"/>
    <w:rsid w:val="00874513"/>
    <w:rsid w:val="00881089"/>
    <w:rsid w:val="00886855"/>
    <w:rsid w:val="008A7B71"/>
    <w:rsid w:val="008B2D42"/>
    <w:rsid w:val="008B4EDA"/>
    <w:rsid w:val="008B7A72"/>
    <w:rsid w:val="008C5450"/>
    <w:rsid w:val="008D17A2"/>
    <w:rsid w:val="008D39C8"/>
    <w:rsid w:val="008E042D"/>
    <w:rsid w:val="008E0E95"/>
    <w:rsid w:val="008E6CBD"/>
    <w:rsid w:val="008F02B2"/>
    <w:rsid w:val="008F116E"/>
    <w:rsid w:val="008F43A8"/>
    <w:rsid w:val="008F61F7"/>
    <w:rsid w:val="008F62D9"/>
    <w:rsid w:val="009038B2"/>
    <w:rsid w:val="00906F85"/>
    <w:rsid w:val="009119C7"/>
    <w:rsid w:val="0091228D"/>
    <w:rsid w:val="00921A33"/>
    <w:rsid w:val="00921A7A"/>
    <w:rsid w:val="0092435E"/>
    <w:rsid w:val="009248D4"/>
    <w:rsid w:val="00931AFC"/>
    <w:rsid w:val="009347CD"/>
    <w:rsid w:val="00943C3C"/>
    <w:rsid w:val="009539A1"/>
    <w:rsid w:val="00956C24"/>
    <w:rsid w:val="009614CC"/>
    <w:rsid w:val="00961C24"/>
    <w:rsid w:val="00964729"/>
    <w:rsid w:val="00965C6E"/>
    <w:rsid w:val="00986D91"/>
    <w:rsid w:val="00990A21"/>
    <w:rsid w:val="00991132"/>
    <w:rsid w:val="009911A5"/>
    <w:rsid w:val="00993571"/>
    <w:rsid w:val="00995FED"/>
    <w:rsid w:val="00997DA1"/>
    <w:rsid w:val="009A59D0"/>
    <w:rsid w:val="009B2A0C"/>
    <w:rsid w:val="009B6439"/>
    <w:rsid w:val="009B6B8B"/>
    <w:rsid w:val="009B7E89"/>
    <w:rsid w:val="009C4E8C"/>
    <w:rsid w:val="009C4FFB"/>
    <w:rsid w:val="009C713B"/>
    <w:rsid w:val="009D7E45"/>
    <w:rsid w:val="009E1185"/>
    <w:rsid w:val="009E4AE1"/>
    <w:rsid w:val="009E5F53"/>
    <w:rsid w:val="009F5F9B"/>
    <w:rsid w:val="009F7351"/>
    <w:rsid w:val="00A03306"/>
    <w:rsid w:val="00A114A4"/>
    <w:rsid w:val="00A12582"/>
    <w:rsid w:val="00A12BDD"/>
    <w:rsid w:val="00A13DA4"/>
    <w:rsid w:val="00A17628"/>
    <w:rsid w:val="00A20B19"/>
    <w:rsid w:val="00A212F0"/>
    <w:rsid w:val="00A21B40"/>
    <w:rsid w:val="00A223E4"/>
    <w:rsid w:val="00A35051"/>
    <w:rsid w:val="00A3781A"/>
    <w:rsid w:val="00A40611"/>
    <w:rsid w:val="00A42290"/>
    <w:rsid w:val="00A46E20"/>
    <w:rsid w:val="00A55B3A"/>
    <w:rsid w:val="00A55F17"/>
    <w:rsid w:val="00A57261"/>
    <w:rsid w:val="00A5745B"/>
    <w:rsid w:val="00A62DE5"/>
    <w:rsid w:val="00A63D3F"/>
    <w:rsid w:val="00A64799"/>
    <w:rsid w:val="00A67289"/>
    <w:rsid w:val="00A67956"/>
    <w:rsid w:val="00A73A57"/>
    <w:rsid w:val="00A741E3"/>
    <w:rsid w:val="00A76D1F"/>
    <w:rsid w:val="00A77FBB"/>
    <w:rsid w:val="00A857CC"/>
    <w:rsid w:val="00A87759"/>
    <w:rsid w:val="00A938BB"/>
    <w:rsid w:val="00A971B4"/>
    <w:rsid w:val="00A97FD4"/>
    <w:rsid w:val="00AA1500"/>
    <w:rsid w:val="00AA3A13"/>
    <w:rsid w:val="00AA6A9D"/>
    <w:rsid w:val="00AB1560"/>
    <w:rsid w:val="00AB27EB"/>
    <w:rsid w:val="00AB512C"/>
    <w:rsid w:val="00AB6A6E"/>
    <w:rsid w:val="00AC0BBF"/>
    <w:rsid w:val="00AC28D3"/>
    <w:rsid w:val="00AC3CF5"/>
    <w:rsid w:val="00AC72A9"/>
    <w:rsid w:val="00AE09C6"/>
    <w:rsid w:val="00AE09F7"/>
    <w:rsid w:val="00AE1291"/>
    <w:rsid w:val="00AE2614"/>
    <w:rsid w:val="00AE4AA3"/>
    <w:rsid w:val="00AF7248"/>
    <w:rsid w:val="00AF79FD"/>
    <w:rsid w:val="00B00B26"/>
    <w:rsid w:val="00B00F13"/>
    <w:rsid w:val="00B04A65"/>
    <w:rsid w:val="00B059CC"/>
    <w:rsid w:val="00B079AE"/>
    <w:rsid w:val="00B1592C"/>
    <w:rsid w:val="00B207F7"/>
    <w:rsid w:val="00B27ED5"/>
    <w:rsid w:val="00B31634"/>
    <w:rsid w:val="00B366F9"/>
    <w:rsid w:val="00B40672"/>
    <w:rsid w:val="00B4109B"/>
    <w:rsid w:val="00B42677"/>
    <w:rsid w:val="00B43D81"/>
    <w:rsid w:val="00B51B09"/>
    <w:rsid w:val="00B53F97"/>
    <w:rsid w:val="00B57427"/>
    <w:rsid w:val="00B6082C"/>
    <w:rsid w:val="00B60BD0"/>
    <w:rsid w:val="00B64953"/>
    <w:rsid w:val="00B82601"/>
    <w:rsid w:val="00B859F6"/>
    <w:rsid w:val="00B90FF4"/>
    <w:rsid w:val="00B96252"/>
    <w:rsid w:val="00BB2508"/>
    <w:rsid w:val="00BB302C"/>
    <w:rsid w:val="00BB760C"/>
    <w:rsid w:val="00BC1FDE"/>
    <w:rsid w:val="00BC5842"/>
    <w:rsid w:val="00BD530D"/>
    <w:rsid w:val="00BE41EC"/>
    <w:rsid w:val="00BF6138"/>
    <w:rsid w:val="00C02EA6"/>
    <w:rsid w:val="00C054A2"/>
    <w:rsid w:val="00C05CE6"/>
    <w:rsid w:val="00C1020E"/>
    <w:rsid w:val="00C1392C"/>
    <w:rsid w:val="00C1489B"/>
    <w:rsid w:val="00C14A79"/>
    <w:rsid w:val="00C30C13"/>
    <w:rsid w:val="00C31643"/>
    <w:rsid w:val="00C33560"/>
    <w:rsid w:val="00C4114D"/>
    <w:rsid w:val="00C42997"/>
    <w:rsid w:val="00C43CE1"/>
    <w:rsid w:val="00C46D41"/>
    <w:rsid w:val="00C53D7F"/>
    <w:rsid w:val="00C54118"/>
    <w:rsid w:val="00C56988"/>
    <w:rsid w:val="00C645E7"/>
    <w:rsid w:val="00C660AB"/>
    <w:rsid w:val="00C6683A"/>
    <w:rsid w:val="00C66A71"/>
    <w:rsid w:val="00C66B8F"/>
    <w:rsid w:val="00C70197"/>
    <w:rsid w:val="00C7026B"/>
    <w:rsid w:val="00C70C7A"/>
    <w:rsid w:val="00C70D0C"/>
    <w:rsid w:val="00C75469"/>
    <w:rsid w:val="00C829B3"/>
    <w:rsid w:val="00C8344A"/>
    <w:rsid w:val="00C85360"/>
    <w:rsid w:val="00C9219E"/>
    <w:rsid w:val="00C92CFA"/>
    <w:rsid w:val="00C9655F"/>
    <w:rsid w:val="00CA050C"/>
    <w:rsid w:val="00CA2A70"/>
    <w:rsid w:val="00CA4400"/>
    <w:rsid w:val="00CB38D0"/>
    <w:rsid w:val="00CB710C"/>
    <w:rsid w:val="00CC00CA"/>
    <w:rsid w:val="00CD769C"/>
    <w:rsid w:val="00CD780D"/>
    <w:rsid w:val="00CE4E59"/>
    <w:rsid w:val="00CE7B7F"/>
    <w:rsid w:val="00CF03FC"/>
    <w:rsid w:val="00CF11E9"/>
    <w:rsid w:val="00CF7E7D"/>
    <w:rsid w:val="00D06AC2"/>
    <w:rsid w:val="00D13FB7"/>
    <w:rsid w:val="00D22A9D"/>
    <w:rsid w:val="00D25F08"/>
    <w:rsid w:val="00D31A81"/>
    <w:rsid w:val="00D34216"/>
    <w:rsid w:val="00D357B5"/>
    <w:rsid w:val="00D35FF3"/>
    <w:rsid w:val="00D54766"/>
    <w:rsid w:val="00D54D31"/>
    <w:rsid w:val="00D60E37"/>
    <w:rsid w:val="00D7273D"/>
    <w:rsid w:val="00D759AD"/>
    <w:rsid w:val="00D80034"/>
    <w:rsid w:val="00D80C6F"/>
    <w:rsid w:val="00D85AB8"/>
    <w:rsid w:val="00D87392"/>
    <w:rsid w:val="00D95DF9"/>
    <w:rsid w:val="00D9795A"/>
    <w:rsid w:val="00DA2396"/>
    <w:rsid w:val="00DA535F"/>
    <w:rsid w:val="00DB21E6"/>
    <w:rsid w:val="00DB24DE"/>
    <w:rsid w:val="00DB3A94"/>
    <w:rsid w:val="00DB453A"/>
    <w:rsid w:val="00DB453E"/>
    <w:rsid w:val="00DB4788"/>
    <w:rsid w:val="00DB5307"/>
    <w:rsid w:val="00DC0635"/>
    <w:rsid w:val="00DC1417"/>
    <w:rsid w:val="00DC5C49"/>
    <w:rsid w:val="00DD66CC"/>
    <w:rsid w:val="00DE7020"/>
    <w:rsid w:val="00DF3889"/>
    <w:rsid w:val="00DF38B9"/>
    <w:rsid w:val="00DF703F"/>
    <w:rsid w:val="00DF7C70"/>
    <w:rsid w:val="00E10164"/>
    <w:rsid w:val="00E13763"/>
    <w:rsid w:val="00E166C4"/>
    <w:rsid w:val="00E1709E"/>
    <w:rsid w:val="00E20F5F"/>
    <w:rsid w:val="00E22345"/>
    <w:rsid w:val="00E27C37"/>
    <w:rsid w:val="00E31696"/>
    <w:rsid w:val="00E32472"/>
    <w:rsid w:val="00E32E95"/>
    <w:rsid w:val="00E34E4D"/>
    <w:rsid w:val="00E4294F"/>
    <w:rsid w:val="00E4309E"/>
    <w:rsid w:val="00E456F6"/>
    <w:rsid w:val="00E52E4A"/>
    <w:rsid w:val="00E52E8E"/>
    <w:rsid w:val="00E60E7B"/>
    <w:rsid w:val="00E669F5"/>
    <w:rsid w:val="00E7339A"/>
    <w:rsid w:val="00E7516D"/>
    <w:rsid w:val="00E75848"/>
    <w:rsid w:val="00E837AF"/>
    <w:rsid w:val="00E84F09"/>
    <w:rsid w:val="00E93CB7"/>
    <w:rsid w:val="00E95C08"/>
    <w:rsid w:val="00EC1BD6"/>
    <w:rsid w:val="00EC2296"/>
    <w:rsid w:val="00EC4788"/>
    <w:rsid w:val="00EC63CA"/>
    <w:rsid w:val="00ED0F6F"/>
    <w:rsid w:val="00ED1238"/>
    <w:rsid w:val="00ED1696"/>
    <w:rsid w:val="00ED1E1C"/>
    <w:rsid w:val="00ED7FBB"/>
    <w:rsid w:val="00EE21D5"/>
    <w:rsid w:val="00EE5422"/>
    <w:rsid w:val="00EE665C"/>
    <w:rsid w:val="00EF020B"/>
    <w:rsid w:val="00EF2444"/>
    <w:rsid w:val="00EF6A5C"/>
    <w:rsid w:val="00F027DB"/>
    <w:rsid w:val="00F05E9A"/>
    <w:rsid w:val="00F0616C"/>
    <w:rsid w:val="00F11646"/>
    <w:rsid w:val="00F2243F"/>
    <w:rsid w:val="00F311E8"/>
    <w:rsid w:val="00F36519"/>
    <w:rsid w:val="00F42D3E"/>
    <w:rsid w:val="00F468CC"/>
    <w:rsid w:val="00F46B22"/>
    <w:rsid w:val="00F47C12"/>
    <w:rsid w:val="00F50C14"/>
    <w:rsid w:val="00F536B2"/>
    <w:rsid w:val="00F5403D"/>
    <w:rsid w:val="00F5623C"/>
    <w:rsid w:val="00F63A8D"/>
    <w:rsid w:val="00F65F99"/>
    <w:rsid w:val="00F66D28"/>
    <w:rsid w:val="00F72C21"/>
    <w:rsid w:val="00F7484D"/>
    <w:rsid w:val="00F91D6A"/>
    <w:rsid w:val="00FA2AD8"/>
    <w:rsid w:val="00FA2B11"/>
    <w:rsid w:val="00FB7F21"/>
    <w:rsid w:val="00FC13EA"/>
    <w:rsid w:val="00FC1E5D"/>
    <w:rsid w:val="00FC7230"/>
    <w:rsid w:val="00FC7726"/>
    <w:rsid w:val="00FD610B"/>
    <w:rsid w:val="00FD6C69"/>
    <w:rsid w:val="00FD7367"/>
    <w:rsid w:val="00FE2344"/>
    <w:rsid w:val="00FE35E7"/>
    <w:rsid w:val="00FE7877"/>
    <w:rsid w:val="00FF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504CD2"/>
  <w15:docId w15:val="{B82E24E2-9904-4135-AD7E-CA844E905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22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2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2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2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65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609383-3B08-4C95-81A7-2379CC5A8FD7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49d73646-e37a-4454-9ef9-164cb5adaf2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03C74-97CB-47F6-A19C-E58CD9E65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西 香企</dc:creator>
  <cp:keywords/>
  <dc:description/>
  <cp:lastModifiedBy>Sheela Devi R Rajendran K</cp:lastModifiedBy>
  <cp:revision>321</cp:revision>
  <cp:lastPrinted>2019-05-29T09:13:00Z</cp:lastPrinted>
  <dcterms:created xsi:type="dcterms:W3CDTF">2019-12-07T02:30:00Z</dcterms:created>
  <dcterms:modified xsi:type="dcterms:W3CDTF">2024-08-20T05:57:00Z</dcterms:modified>
</cp:coreProperties>
</file>